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F244C6" w14:textId="65074861" w:rsidR="00A27BF0" w:rsidRDefault="006639AA" w:rsidP="00F82385">
      <w:pPr>
        <w:jc w:val="center"/>
        <w:rPr>
          <w:rStyle w:val="cf01"/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</w:pPr>
      <w:r>
        <w:rPr>
          <w:rStyle w:val="cf01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</w:t>
      </w:r>
      <w:r w:rsidRPr="005E773C">
        <w:rPr>
          <w:rStyle w:val="cf01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EA75CD">
        <w:rPr>
          <w:rStyle w:val="cf01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U-shaped </w:t>
      </w:r>
      <w:r>
        <w:rPr>
          <w:rStyle w:val="cf01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ssociation between </w:t>
      </w:r>
      <w:r w:rsidRPr="005E773C">
        <w:rPr>
          <w:rStyle w:val="cf01"/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elenium Intake and Cancer Risk</w:t>
      </w:r>
      <w:r w:rsidR="00F70D42" w:rsidRPr="000851D1">
        <w:rPr>
          <w:rStyle w:val="cf01"/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  <w:t xml:space="preserve"> </w:t>
      </w:r>
      <w:r w:rsidR="00B37BF8" w:rsidRPr="000851D1">
        <w:rPr>
          <w:rStyle w:val="cf01"/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  <w:t xml:space="preserve"> </w:t>
      </w:r>
    </w:p>
    <w:p w14:paraId="7700A442" w14:textId="77777777" w:rsidR="00142F06" w:rsidRDefault="00142F06" w:rsidP="00F82385">
      <w:pPr>
        <w:jc w:val="center"/>
        <w:rPr>
          <w:rStyle w:val="cf01"/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</w:pPr>
    </w:p>
    <w:p w14:paraId="307CA4DE" w14:textId="77777777" w:rsidR="00503871" w:rsidRDefault="00503871" w:rsidP="00F82385">
      <w:pPr>
        <w:jc w:val="center"/>
        <w:rPr>
          <w:rStyle w:val="cf01"/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</w:pPr>
    </w:p>
    <w:p w14:paraId="043968D5" w14:textId="77777777" w:rsidR="00503871" w:rsidRPr="00503871" w:rsidRDefault="00503871" w:rsidP="003B2D2D">
      <w:pPr>
        <w:rPr>
          <w:rFonts w:cs="Times New Roman"/>
          <w:b/>
          <w:bCs/>
          <w:color w:val="000000" w:themeColor="text1"/>
          <w:sz w:val="22"/>
          <w:szCs w:val="22"/>
        </w:rPr>
      </w:pPr>
      <w:r w:rsidRPr="00503871">
        <w:rPr>
          <w:rFonts w:cs="Times New Roman"/>
          <w:b/>
          <w:bCs/>
          <w:color w:val="000000" w:themeColor="text1"/>
          <w:sz w:val="22"/>
          <w:szCs w:val="22"/>
        </w:rPr>
        <w:t xml:space="preserve">Supplementary Table 1. Association Between Selenium Intake and Risk of </w:t>
      </w:r>
      <w:bookmarkStart w:id="0" w:name="_Hlk165819225"/>
      <w:r w:rsidRPr="00503871">
        <w:rPr>
          <w:rFonts w:cs="Times New Roman"/>
          <w:b/>
          <w:bCs/>
          <w:color w:val="000000" w:themeColor="text1"/>
          <w:sz w:val="22"/>
          <w:szCs w:val="22"/>
        </w:rPr>
        <w:t>Specific Cancer Site</w:t>
      </w:r>
      <w:bookmarkStart w:id="1" w:name="_GoBack"/>
      <w:bookmarkEnd w:id="0"/>
      <w:bookmarkEnd w:id="1"/>
    </w:p>
    <w:p w14:paraId="297774A5" w14:textId="77777777" w:rsidR="00503871" w:rsidRPr="00503871" w:rsidRDefault="00503871" w:rsidP="00503871">
      <w:pPr>
        <w:jc w:val="center"/>
        <w:rPr>
          <w:rFonts w:cs="Times New Roman"/>
          <w:b/>
          <w:bCs/>
          <w:color w:val="000000" w:themeColor="text1"/>
          <w:sz w:val="21"/>
          <w:szCs w:val="21"/>
        </w:rPr>
      </w:pPr>
    </w:p>
    <w:tbl>
      <w:tblPr>
        <w:tblStyle w:val="TableGrid"/>
        <w:tblW w:w="15090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709"/>
        <w:gridCol w:w="1559"/>
        <w:gridCol w:w="1560"/>
        <w:gridCol w:w="1417"/>
        <w:gridCol w:w="1378"/>
        <w:gridCol w:w="1434"/>
        <w:gridCol w:w="1579"/>
        <w:gridCol w:w="1434"/>
        <w:gridCol w:w="1435"/>
        <w:gridCol w:w="609"/>
      </w:tblGrid>
      <w:tr w:rsidR="00A13950" w:rsidRPr="00C0576B" w14:paraId="78B618AB" w14:textId="77777777" w:rsidTr="00627368">
        <w:trPr>
          <w:trHeight w:val="242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C2996F" w14:textId="77777777" w:rsidR="00503871" w:rsidRPr="00C0576B" w:rsidRDefault="00503871" w:rsidP="00A13950">
            <w:pPr>
              <w:spacing w:before="120"/>
              <w:ind w:left="-57" w:right="-57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519B4" w14:textId="77777777" w:rsidR="00503871" w:rsidRPr="00C0576B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C0576B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0576B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trend</w:t>
            </w:r>
            <w:proofErr w:type="spellEnd"/>
            <w:r w:rsidRPr="00C0576B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C0576B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37FB2F" w14:textId="77777777" w:rsidR="00503871" w:rsidRPr="00C0576B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67.4 </w:t>
            </w:r>
            <w:r w:rsidRPr="00C0576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µg/d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9AC3063" w14:textId="77777777" w:rsidR="00503871" w:rsidRPr="00C0576B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86.8 </w:t>
            </w:r>
            <w:r w:rsidRPr="00C0576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µg/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C91888" w14:textId="77777777" w:rsidR="00503871" w:rsidRPr="00C0576B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103.1 </w:t>
            </w:r>
            <w:r w:rsidRPr="00C0576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µg/day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26BF200E" w14:textId="77777777" w:rsidR="00503871" w:rsidRPr="00C0576B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117.8</w:t>
            </w:r>
            <w:r w:rsidRPr="00C0576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µg/day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0D3D7C4D" w14:textId="77777777" w:rsidR="00503871" w:rsidRPr="00C0576B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130.9</w:t>
            </w:r>
            <w:r w:rsidRPr="00C0576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µg/day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0AD646D4" w14:textId="77777777" w:rsidR="00503871" w:rsidRPr="00C0576B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143.8</w:t>
            </w:r>
            <w:r w:rsidRPr="00C0576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µg/day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5967F6F9" w14:textId="77777777" w:rsidR="00503871" w:rsidRPr="00C0576B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159.2</w:t>
            </w:r>
            <w:r w:rsidRPr="00C0576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µg/day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47AA4FF" w14:textId="77777777" w:rsidR="00503871" w:rsidRPr="00C0576B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188.3</w:t>
            </w:r>
            <w:r w:rsidRPr="00C0576B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 xml:space="preserve"> µg/day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88BBF" w14:textId="77777777" w:rsidR="00503871" w:rsidRPr="00C0576B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C0576B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0576B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>trend</w:t>
            </w:r>
            <w:proofErr w:type="spellEnd"/>
            <w:r w:rsidRPr="00C0576B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  <w:vertAlign w:val="subscript"/>
              </w:rPr>
              <w:t xml:space="preserve">  </w:t>
            </w:r>
            <w:r w:rsidRPr="00C0576B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A13950" w:rsidRPr="00627368" w14:paraId="71033A74" w14:textId="77777777" w:rsidTr="00627368">
        <w:trPr>
          <w:trHeight w:val="242"/>
        </w:trPr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DD42BE" w14:textId="64727EC1" w:rsidR="00503871" w:rsidRPr="00C0576B" w:rsidRDefault="00503871" w:rsidP="00A13950">
            <w:pPr>
              <w:spacing w:before="120"/>
              <w:ind w:left="-57" w:right="-57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>Range (</w:t>
            </w:r>
            <w:r w:rsidR="00FE7431" w:rsidRPr="00C0576B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>m</w:t>
            </w:r>
            <w:r w:rsidRPr="00C0576B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>in-max), µg/da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65F25" w14:textId="77777777" w:rsidR="00503871" w:rsidRPr="00627368" w:rsidRDefault="00503871" w:rsidP="00A13950">
            <w:pPr>
              <w:spacing w:before="120"/>
              <w:ind w:left="-57" w:right="-57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8CEC7A" w14:textId="1E188DA9" w:rsidR="00503871" w:rsidRPr="00627368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>27.8-77.2</w:t>
            </w:r>
            <w:r w:rsid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="00627368" w:rsidRPr="004E4EA5">
              <w:rPr>
                <w:rFonts w:eastAsia="Times New Roman" w:cs="Times New Roman" w:hint="eastAsia"/>
                <w:color w:val="000000" w:themeColor="text1"/>
                <w:szCs w:val="16"/>
                <w:lang w:eastAsia="ja-JP"/>
              </w:rPr>
              <w:t>µ</w:t>
            </w:r>
            <w:r w:rsidR="00627368" w:rsidRPr="004E4EA5">
              <w:rPr>
                <w:rFonts w:eastAsia="Times New Roman" w:cs="Times New Roman"/>
                <w:color w:val="000000" w:themeColor="text1"/>
                <w:szCs w:val="16"/>
                <w:lang w:eastAsia="ja-JP"/>
              </w:rPr>
              <w:t>g/da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58DC97" w14:textId="1F3ECF67" w:rsidR="00503871" w:rsidRPr="00627368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>77.3-95.0</w:t>
            </w:r>
            <w:r w:rsid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="00627368" w:rsidRPr="004E4EA5">
              <w:rPr>
                <w:rFonts w:eastAsia="Times New Roman" w:cs="Times New Roman" w:hint="eastAsia"/>
                <w:color w:val="000000" w:themeColor="text1"/>
                <w:szCs w:val="16"/>
                <w:lang w:eastAsia="ja-JP"/>
              </w:rPr>
              <w:t>µ</w:t>
            </w:r>
            <w:r w:rsidR="00627368" w:rsidRPr="004E4EA5">
              <w:rPr>
                <w:rFonts w:eastAsia="Times New Roman" w:cs="Times New Roman"/>
                <w:color w:val="000000" w:themeColor="text1"/>
                <w:szCs w:val="16"/>
                <w:lang w:eastAsia="ja-JP"/>
              </w:rPr>
              <w:t>g/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133F49" w14:textId="2A2BE3DC" w:rsidR="00503871" w:rsidRPr="00627368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>95.1-110.7</w:t>
            </w:r>
            <w:r w:rsid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="00627368" w:rsidRPr="004E4EA5">
              <w:rPr>
                <w:rFonts w:eastAsia="Times New Roman" w:cs="Times New Roman" w:hint="eastAsia"/>
                <w:color w:val="000000" w:themeColor="text1"/>
                <w:szCs w:val="16"/>
                <w:lang w:eastAsia="ja-JP"/>
              </w:rPr>
              <w:t>µ</w:t>
            </w:r>
            <w:r w:rsidR="00627368" w:rsidRPr="004E4EA5">
              <w:rPr>
                <w:rFonts w:eastAsia="Times New Roman" w:cs="Times New Roman"/>
                <w:color w:val="000000" w:themeColor="text1"/>
                <w:szCs w:val="16"/>
                <w:lang w:eastAsia="ja-JP"/>
              </w:rPr>
              <w:t>g/day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6F905D" w14:textId="5ABC3ACC" w:rsidR="00503871" w:rsidRPr="00627368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>110.8-124.4</w:t>
            </w:r>
            <w:r w:rsid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="00627368" w:rsidRPr="004E4EA5">
              <w:rPr>
                <w:rFonts w:eastAsia="Times New Roman" w:cs="Times New Roman" w:hint="eastAsia"/>
                <w:color w:val="000000" w:themeColor="text1"/>
                <w:szCs w:val="16"/>
                <w:lang w:eastAsia="ja-JP"/>
              </w:rPr>
              <w:t>µ</w:t>
            </w:r>
            <w:r w:rsidR="00627368" w:rsidRPr="004E4EA5">
              <w:rPr>
                <w:rFonts w:eastAsia="Times New Roman" w:cs="Times New Roman"/>
                <w:color w:val="000000" w:themeColor="text1"/>
                <w:szCs w:val="16"/>
                <w:lang w:eastAsia="ja-JP"/>
              </w:rPr>
              <w:t>g/day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20625" w14:textId="78467313" w:rsidR="00503871" w:rsidRPr="00627368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>124.5-137.0</w:t>
            </w:r>
            <w:r w:rsid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="00627368" w:rsidRPr="004E4EA5">
              <w:rPr>
                <w:rFonts w:eastAsia="Times New Roman" w:cs="Times New Roman" w:hint="eastAsia"/>
                <w:color w:val="000000" w:themeColor="text1"/>
                <w:szCs w:val="16"/>
                <w:lang w:eastAsia="ja-JP"/>
              </w:rPr>
              <w:t>µ</w:t>
            </w:r>
            <w:r w:rsidR="00627368" w:rsidRPr="004E4EA5">
              <w:rPr>
                <w:rFonts w:eastAsia="Times New Roman" w:cs="Times New Roman"/>
                <w:color w:val="000000" w:themeColor="text1"/>
                <w:szCs w:val="16"/>
                <w:lang w:eastAsia="ja-JP"/>
              </w:rPr>
              <w:t>g/day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B2826C" w14:textId="5B0B3207" w:rsidR="00503871" w:rsidRPr="00627368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>137.1-151.0</w:t>
            </w:r>
            <w:r w:rsid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="00627368" w:rsidRPr="004E4EA5">
              <w:rPr>
                <w:rFonts w:eastAsia="Times New Roman" w:cs="Times New Roman" w:hint="eastAsia"/>
                <w:color w:val="000000" w:themeColor="text1"/>
                <w:szCs w:val="16"/>
                <w:lang w:eastAsia="ja-JP"/>
              </w:rPr>
              <w:t>µ</w:t>
            </w:r>
            <w:r w:rsidR="00627368" w:rsidRPr="004E4EA5">
              <w:rPr>
                <w:rFonts w:eastAsia="Times New Roman" w:cs="Times New Roman"/>
                <w:color w:val="000000" w:themeColor="text1"/>
                <w:szCs w:val="16"/>
                <w:lang w:eastAsia="ja-JP"/>
              </w:rPr>
              <w:t>g/day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423FED" w14:textId="5FC1DE5C" w:rsidR="00503871" w:rsidRPr="00627368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>151.1-169.0</w:t>
            </w:r>
            <w:r w:rsid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="00627368" w:rsidRPr="004E4EA5">
              <w:rPr>
                <w:rFonts w:eastAsia="Times New Roman" w:cs="Times New Roman" w:hint="eastAsia"/>
                <w:color w:val="000000" w:themeColor="text1"/>
                <w:szCs w:val="16"/>
                <w:lang w:eastAsia="ja-JP"/>
              </w:rPr>
              <w:t>µ</w:t>
            </w:r>
            <w:r w:rsidR="00627368" w:rsidRPr="004E4EA5">
              <w:rPr>
                <w:rFonts w:eastAsia="Times New Roman" w:cs="Times New Roman"/>
                <w:color w:val="000000" w:themeColor="text1"/>
                <w:szCs w:val="16"/>
                <w:lang w:eastAsia="ja-JP"/>
              </w:rPr>
              <w:t>g/day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9B4702" w14:textId="555230FD" w:rsidR="00503871" w:rsidRPr="00627368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>169.1-331.7</w:t>
            </w:r>
            <w:r w:rsidR="00627368">
              <w:rPr>
                <w:rFonts w:eastAsia="Times New Roman" w:cs="Times New Roman"/>
                <w:color w:val="000000" w:themeColor="text1"/>
                <w:sz w:val="16"/>
                <w:szCs w:val="16"/>
                <w:lang w:eastAsia="ja-JP"/>
              </w:rPr>
              <w:t xml:space="preserve"> </w:t>
            </w:r>
            <w:r w:rsidR="00627368" w:rsidRPr="004E4EA5">
              <w:rPr>
                <w:rFonts w:eastAsia="Times New Roman" w:cs="Times New Roman" w:hint="eastAsia"/>
                <w:color w:val="000000" w:themeColor="text1"/>
                <w:szCs w:val="16"/>
                <w:lang w:eastAsia="ja-JP"/>
              </w:rPr>
              <w:t>µ</w:t>
            </w:r>
            <w:r w:rsidR="00627368" w:rsidRPr="004E4EA5">
              <w:rPr>
                <w:rFonts w:eastAsia="Times New Roman" w:cs="Times New Roman"/>
                <w:color w:val="000000" w:themeColor="text1"/>
                <w:szCs w:val="16"/>
                <w:lang w:eastAsia="ja-JP"/>
              </w:rPr>
              <w:t>g/day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FDE63" w14:textId="77777777" w:rsidR="00503871" w:rsidRPr="00627368" w:rsidRDefault="00503871" w:rsidP="00A13950">
            <w:pPr>
              <w:spacing w:before="120"/>
              <w:ind w:left="-57" w:right="-57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503871" w:rsidRPr="00503871" w14:paraId="151EE821" w14:textId="77777777" w:rsidTr="00627368">
        <w:trPr>
          <w:trHeight w:val="242"/>
        </w:trPr>
        <w:tc>
          <w:tcPr>
            <w:tcW w:w="4244" w:type="dxa"/>
            <w:gridSpan w:val="3"/>
          </w:tcPr>
          <w:p w14:paraId="32A8FAF8" w14:textId="77777777" w:rsidR="00503871" w:rsidRPr="00C0576B" w:rsidRDefault="00503871" w:rsidP="00A13950">
            <w:pPr>
              <w:spacing w:before="120"/>
              <w:ind w:left="-57" w:right="-57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Stomach Cancer</w:t>
            </w:r>
          </w:p>
        </w:tc>
        <w:tc>
          <w:tcPr>
            <w:tcW w:w="1560" w:type="dxa"/>
            <w:vAlign w:val="center"/>
          </w:tcPr>
          <w:p w14:paraId="17B0D9D5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76A17CC5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vAlign w:val="center"/>
          </w:tcPr>
          <w:p w14:paraId="2C3C7AD8" w14:textId="77777777" w:rsidR="00503871" w:rsidRPr="003B2D2D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4" w:type="dxa"/>
            <w:vAlign w:val="center"/>
          </w:tcPr>
          <w:p w14:paraId="27416BE4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79" w:type="dxa"/>
            <w:vAlign w:val="center"/>
          </w:tcPr>
          <w:p w14:paraId="13D4BEE1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4" w:type="dxa"/>
            <w:vAlign w:val="center"/>
          </w:tcPr>
          <w:p w14:paraId="63AB884A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469874D2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vAlign w:val="bottom"/>
          </w:tcPr>
          <w:p w14:paraId="61C67261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0570BCAC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5DBBFB40" w14:textId="366EEB36" w:rsidR="00503871" w:rsidRPr="00C0576B" w:rsidRDefault="00503871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Case</w:t>
            </w:r>
            <w:r w:rsidR="00D34A18"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 (n=1182)</w:t>
            </w:r>
          </w:p>
        </w:tc>
        <w:tc>
          <w:tcPr>
            <w:tcW w:w="709" w:type="dxa"/>
          </w:tcPr>
          <w:p w14:paraId="0FA2A81C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E17F630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560" w:type="dxa"/>
            <w:vAlign w:val="center"/>
          </w:tcPr>
          <w:p w14:paraId="284C7C3C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1417" w:type="dxa"/>
            <w:vAlign w:val="center"/>
          </w:tcPr>
          <w:p w14:paraId="1946D9C0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1378" w:type="dxa"/>
            <w:vAlign w:val="center"/>
          </w:tcPr>
          <w:p w14:paraId="4E1C46F5" w14:textId="77777777" w:rsidR="00503871" w:rsidRPr="003B2D2D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cs="Times New Roman"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1434" w:type="dxa"/>
            <w:vAlign w:val="center"/>
          </w:tcPr>
          <w:p w14:paraId="2DDB054A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579" w:type="dxa"/>
            <w:vAlign w:val="center"/>
          </w:tcPr>
          <w:p w14:paraId="4666AB05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58</w:t>
            </w:r>
          </w:p>
        </w:tc>
        <w:tc>
          <w:tcPr>
            <w:tcW w:w="1434" w:type="dxa"/>
            <w:vAlign w:val="center"/>
          </w:tcPr>
          <w:p w14:paraId="6BBBAF10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1435" w:type="dxa"/>
            <w:vAlign w:val="center"/>
          </w:tcPr>
          <w:p w14:paraId="1A37E742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609" w:type="dxa"/>
            <w:vAlign w:val="bottom"/>
          </w:tcPr>
          <w:p w14:paraId="6DAF9EEC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332C6E9B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5102CC8E" w14:textId="11F3436F" w:rsidR="00503871" w:rsidRPr="00C0576B" w:rsidRDefault="00503871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Control</w:t>
            </w:r>
            <w:r w:rsidR="00D34A18"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 (n=2995)</w:t>
            </w:r>
          </w:p>
        </w:tc>
        <w:tc>
          <w:tcPr>
            <w:tcW w:w="709" w:type="dxa"/>
          </w:tcPr>
          <w:p w14:paraId="736E34A8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5E6FF66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560" w:type="dxa"/>
            <w:vAlign w:val="center"/>
          </w:tcPr>
          <w:p w14:paraId="69E0DB52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37</w:t>
            </w:r>
          </w:p>
        </w:tc>
        <w:tc>
          <w:tcPr>
            <w:tcW w:w="1417" w:type="dxa"/>
            <w:vAlign w:val="center"/>
          </w:tcPr>
          <w:p w14:paraId="724ACEE0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1378" w:type="dxa"/>
            <w:vAlign w:val="center"/>
          </w:tcPr>
          <w:p w14:paraId="3AEF4B68" w14:textId="77777777" w:rsidR="00503871" w:rsidRPr="003B2D2D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cs="Times New Roman"/>
                <w:color w:val="000000" w:themeColor="text1"/>
                <w:sz w:val="16"/>
                <w:szCs w:val="16"/>
              </w:rPr>
              <w:t>424</w:t>
            </w:r>
          </w:p>
        </w:tc>
        <w:tc>
          <w:tcPr>
            <w:tcW w:w="1434" w:type="dxa"/>
            <w:vAlign w:val="center"/>
          </w:tcPr>
          <w:p w14:paraId="092C9B25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35</w:t>
            </w:r>
          </w:p>
        </w:tc>
        <w:tc>
          <w:tcPr>
            <w:tcW w:w="1579" w:type="dxa"/>
            <w:vAlign w:val="center"/>
          </w:tcPr>
          <w:p w14:paraId="0F487D10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19</w:t>
            </w:r>
          </w:p>
        </w:tc>
        <w:tc>
          <w:tcPr>
            <w:tcW w:w="1434" w:type="dxa"/>
            <w:vAlign w:val="center"/>
          </w:tcPr>
          <w:p w14:paraId="6AF27F24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05</w:t>
            </w:r>
          </w:p>
        </w:tc>
        <w:tc>
          <w:tcPr>
            <w:tcW w:w="1435" w:type="dxa"/>
            <w:vAlign w:val="center"/>
          </w:tcPr>
          <w:p w14:paraId="740467FC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609" w:type="dxa"/>
            <w:vAlign w:val="bottom"/>
          </w:tcPr>
          <w:p w14:paraId="68161B91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004DCE3B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4A9BFD7C" w14:textId="77777777" w:rsidR="00AB39FC" w:rsidRPr="00C0576B" w:rsidRDefault="00AB39FC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OR (95% CI) </w:t>
            </w:r>
            <w:r w:rsidRPr="00C0576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5D585B55" w14:textId="7D6BED88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0.0</w:t>
            </w:r>
            <w:r w:rsidR="003E0A95">
              <w:rPr>
                <w:rFonts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559" w:type="dxa"/>
          </w:tcPr>
          <w:p w14:paraId="21B4AB31" w14:textId="37A24D28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3950">
              <w:rPr>
                <w:rFonts w:cs="Times New Roman"/>
                <w:sz w:val="16"/>
                <w:szCs w:val="16"/>
              </w:rPr>
              <w:t>1.84 (1.25, 2.72)</w:t>
            </w:r>
          </w:p>
        </w:tc>
        <w:tc>
          <w:tcPr>
            <w:tcW w:w="1560" w:type="dxa"/>
          </w:tcPr>
          <w:p w14:paraId="2B182C14" w14:textId="31E63433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3950">
              <w:rPr>
                <w:rFonts w:cs="Times New Roman"/>
                <w:sz w:val="16"/>
                <w:szCs w:val="16"/>
              </w:rPr>
              <w:t>1.46 (1.06, 2.00)</w:t>
            </w:r>
          </w:p>
        </w:tc>
        <w:tc>
          <w:tcPr>
            <w:tcW w:w="1417" w:type="dxa"/>
          </w:tcPr>
          <w:p w14:paraId="595FB45C" w14:textId="6B77756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3950">
              <w:rPr>
                <w:rFonts w:cs="Times New Roman"/>
                <w:sz w:val="16"/>
                <w:szCs w:val="16"/>
              </w:rPr>
              <w:t>1.33 (0.97, 1.82)</w:t>
            </w:r>
          </w:p>
        </w:tc>
        <w:tc>
          <w:tcPr>
            <w:tcW w:w="1378" w:type="dxa"/>
          </w:tcPr>
          <w:p w14:paraId="479716FF" w14:textId="0841AAFB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cs="Times New Roman"/>
                <w:sz w:val="16"/>
                <w:szCs w:val="16"/>
              </w:rPr>
              <w:t>1.00</w:t>
            </w:r>
          </w:p>
        </w:tc>
        <w:tc>
          <w:tcPr>
            <w:tcW w:w="1434" w:type="dxa"/>
          </w:tcPr>
          <w:p w14:paraId="0A5A0BDB" w14:textId="40608EF0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3950">
              <w:rPr>
                <w:rFonts w:cs="Times New Roman"/>
                <w:sz w:val="16"/>
                <w:szCs w:val="16"/>
              </w:rPr>
              <w:t>1.03 (0.77, 1.38)</w:t>
            </w:r>
          </w:p>
        </w:tc>
        <w:tc>
          <w:tcPr>
            <w:tcW w:w="1579" w:type="dxa"/>
          </w:tcPr>
          <w:p w14:paraId="3B859485" w14:textId="00C5F11C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3950">
              <w:rPr>
                <w:rFonts w:cs="Times New Roman"/>
                <w:sz w:val="16"/>
                <w:szCs w:val="16"/>
              </w:rPr>
              <w:t>1.24 (0.91, 1.69)</w:t>
            </w:r>
          </w:p>
        </w:tc>
        <w:tc>
          <w:tcPr>
            <w:tcW w:w="1434" w:type="dxa"/>
          </w:tcPr>
          <w:p w14:paraId="0E9F827E" w14:textId="7CFA9A5E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3950">
              <w:rPr>
                <w:rFonts w:cs="Times New Roman"/>
                <w:sz w:val="16"/>
                <w:szCs w:val="16"/>
              </w:rPr>
              <w:t>1.58 (1.13, 2.19)</w:t>
            </w:r>
          </w:p>
        </w:tc>
        <w:tc>
          <w:tcPr>
            <w:tcW w:w="1435" w:type="dxa"/>
          </w:tcPr>
          <w:p w14:paraId="185DDCE4" w14:textId="00F8557C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13950">
              <w:rPr>
                <w:rFonts w:cs="Times New Roman"/>
                <w:sz w:val="16"/>
                <w:szCs w:val="16"/>
              </w:rPr>
              <w:t>1.60 (1.12, 2.27)</w:t>
            </w:r>
          </w:p>
        </w:tc>
        <w:tc>
          <w:tcPr>
            <w:tcW w:w="609" w:type="dxa"/>
            <w:vAlign w:val="bottom"/>
          </w:tcPr>
          <w:p w14:paraId="63EFC462" w14:textId="1728C44D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0.0</w:t>
            </w:r>
            <w:r w:rsidR="003E0A95">
              <w:rPr>
                <w:rFonts w:cs="Times New Roman"/>
                <w:color w:val="000000" w:themeColor="text1"/>
                <w:sz w:val="16"/>
                <w:szCs w:val="16"/>
              </w:rPr>
              <w:t>78</w:t>
            </w:r>
          </w:p>
        </w:tc>
      </w:tr>
      <w:tr w:rsidR="00A13950" w:rsidRPr="00503871" w14:paraId="6CED80AC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43ED4CC1" w14:textId="77777777" w:rsidR="00503871" w:rsidRPr="00C0576B" w:rsidRDefault="00503871" w:rsidP="00A13950">
            <w:pPr>
              <w:spacing w:before="120"/>
              <w:ind w:left="-57" w:right="-57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Colon Cancer</w:t>
            </w:r>
          </w:p>
        </w:tc>
        <w:tc>
          <w:tcPr>
            <w:tcW w:w="709" w:type="dxa"/>
          </w:tcPr>
          <w:p w14:paraId="01A65F1C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69B729C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7488C8C6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E8B5422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vAlign w:val="center"/>
          </w:tcPr>
          <w:p w14:paraId="02276E1A" w14:textId="77777777" w:rsidR="00503871" w:rsidRPr="003B2D2D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4" w:type="dxa"/>
            <w:vAlign w:val="center"/>
          </w:tcPr>
          <w:p w14:paraId="3DB79571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79" w:type="dxa"/>
            <w:vAlign w:val="center"/>
          </w:tcPr>
          <w:p w14:paraId="46ECDA28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4" w:type="dxa"/>
            <w:vAlign w:val="center"/>
          </w:tcPr>
          <w:p w14:paraId="077A13AA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71512025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vAlign w:val="bottom"/>
          </w:tcPr>
          <w:p w14:paraId="504B1EE8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08E521D5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6E6E30E1" w14:textId="4AE3D753" w:rsidR="00503871" w:rsidRPr="00C0576B" w:rsidRDefault="00503871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Case</w:t>
            </w:r>
            <w:r w:rsidR="00D34A18"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 (n=567)</w:t>
            </w:r>
          </w:p>
        </w:tc>
        <w:tc>
          <w:tcPr>
            <w:tcW w:w="709" w:type="dxa"/>
          </w:tcPr>
          <w:p w14:paraId="1456253F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7DF9EF4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560" w:type="dxa"/>
            <w:vAlign w:val="center"/>
          </w:tcPr>
          <w:p w14:paraId="68E1D1E7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1417" w:type="dxa"/>
            <w:vAlign w:val="center"/>
          </w:tcPr>
          <w:p w14:paraId="3A3E6DE6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378" w:type="dxa"/>
            <w:vAlign w:val="center"/>
          </w:tcPr>
          <w:p w14:paraId="080AE860" w14:textId="77777777" w:rsidR="00503871" w:rsidRPr="003B2D2D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434" w:type="dxa"/>
            <w:vAlign w:val="center"/>
          </w:tcPr>
          <w:p w14:paraId="258159DB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579" w:type="dxa"/>
            <w:vAlign w:val="center"/>
          </w:tcPr>
          <w:p w14:paraId="6E60FC20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434" w:type="dxa"/>
            <w:vAlign w:val="center"/>
          </w:tcPr>
          <w:p w14:paraId="19B5421A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435" w:type="dxa"/>
            <w:vAlign w:val="center"/>
          </w:tcPr>
          <w:p w14:paraId="59B59744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609" w:type="dxa"/>
            <w:vAlign w:val="bottom"/>
          </w:tcPr>
          <w:p w14:paraId="2678F1E8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2DDF800A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594FA5F8" w14:textId="2F7D16A6" w:rsidR="00503871" w:rsidRPr="00C0576B" w:rsidRDefault="00503871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Control</w:t>
            </w:r>
            <w:r w:rsidR="00D34A18"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 (n=2995)</w:t>
            </w:r>
          </w:p>
        </w:tc>
        <w:tc>
          <w:tcPr>
            <w:tcW w:w="709" w:type="dxa"/>
          </w:tcPr>
          <w:p w14:paraId="5F9F00C5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1ED720F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560" w:type="dxa"/>
            <w:vAlign w:val="center"/>
          </w:tcPr>
          <w:p w14:paraId="3D3DAA40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37</w:t>
            </w:r>
          </w:p>
        </w:tc>
        <w:tc>
          <w:tcPr>
            <w:tcW w:w="1417" w:type="dxa"/>
            <w:vAlign w:val="center"/>
          </w:tcPr>
          <w:p w14:paraId="01B93C62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1378" w:type="dxa"/>
            <w:vAlign w:val="center"/>
          </w:tcPr>
          <w:p w14:paraId="3A4E3AFE" w14:textId="77777777" w:rsidR="00503871" w:rsidRPr="003B2D2D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cs="Times New Roman"/>
                <w:color w:val="000000" w:themeColor="text1"/>
                <w:sz w:val="16"/>
                <w:szCs w:val="16"/>
              </w:rPr>
              <w:t>424</w:t>
            </w:r>
          </w:p>
        </w:tc>
        <w:tc>
          <w:tcPr>
            <w:tcW w:w="1434" w:type="dxa"/>
            <w:vAlign w:val="center"/>
          </w:tcPr>
          <w:p w14:paraId="6639EF60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35</w:t>
            </w:r>
          </w:p>
        </w:tc>
        <w:tc>
          <w:tcPr>
            <w:tcW w:w="1579" w:type="dxa"/>
            <w:vAlign w:val="center"/>
          </w:tcPr>
          <w:p w14:paraId="57A12332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19</w:t>
            </w:r>
          </w:p>
        </w:tc>
        <w:tc>
          <w:tcPr>
            <w:tcW w:w="1434" w:type="dxa"/>
            <w:vAlign w:val="center"/>
          </w:tcPr>
          <w:p w14:paraId="5BD00F87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05</w:t>
            </w:r>
          </w:p>
        </w:tc>
        <w:tc>
          <w:tcPr>
            <w:tcW w:w="1435" w:type="dxa"/>
            <w:vAlign w:val="center"/>
          </w:tcPr>
          <w:p w14:paraId="57F08A21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609" w:type="dxa"/>
            <w:vAlign w:val="bottom"/>
          </w:tcPr>
          <w:p w14:paraId="41EFF6E5" w14:textId="77777777" w:rsidR="00503871" w:rsidRPr="00503871" w:rsidRDefault="00503871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01F16279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723FD918" w14:textId="77777777" w:rsidR="00AB39FC" w:rsidRPr="00C0576B" w:rsidRDefault="00AB39FC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OR (95% CI) </w:t>
            </w:r>
            <w:r w:rsidRPr="00C0576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16786947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559" w:type="dxa"/>
            <w:vAlign w:val="bottom"/>
          </w:tcPr>
          <w:p w14:paraId="246B9080" w14:textId="0D20FC51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2.12 (1.35, 3.33)</w:t>
            </w:r>
          </w:p>
        </w:tc>
        <w:tc>
          <w:tcPr>
            <w:tcW w:w="1560" w:type="dxa"/>
            <w:vAlign w:val="bottom"/>
          </w:tcPr>
          <w:p w14:paraId="4D9351D2" w14:textId="52498E4D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38 (0.94, 2.02)</w:t>
            </w:r>
          </w:p>
        </w:tc>
        <w:tc>
          <w:tcPr>
            <w:tcW w:w="1417" w:type="dxa"/>
            <w:vAlign w:val="bottom"/>
          </w:tcPr>
          <w:p w14:paraId="27B6BE88" w14:textId="6F2ABCE5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23 (0.84, 1.8</w:t>
            </w:r>
            <w:r w:rsidRPr="00A13950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0</w:t>
            </w: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378" w:type="dxa"/>
            <w:vAlign w:val="bottom"/>
          </w:tcPr>
          <w:p w14:paraId="28B827B2" w14:textId="16732E11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434" w:type="dxa"/>
            <w:vAlign w:val="bottom"/>
          </w:tcPr>
          <w:p w14:paraId="3BD7ABA9" w14:textId="31A7D439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0.99 (0.66, 1.47)</w:t>
            </w:r>
          </w:p>
        </w:tc>
        <w:tc>
          <w:tcPr>
            <w:tcW w:w="1579" w:type="dxa"/>
            <w:vAlign w:val="bottom"/>
          </w:tcPr>
          <w:p w14:paraId="5BE13D9F" w14:textId="2FF16A0F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5 (1.01, 2.24)</w:t>
            </w:r>
          </w:p>
        </w:tc>
        <w:tc>
          <w:tcPr>
            <w:tcW w:w="1434" w:type="dxa"/>
            <w:vAlign w:val="bottom"/>
          </w:tcPr>
          <w:p w14:paraId="6B05E4AF" w14:textId="1EFF06C3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46 (0.94, 2.28)</w:t>
            </w:r>
          </w:p>
        </w:tc>
        <w:tc>
          <w:tcPr>
            <w:tcW w:w="1435" w:type="dxa"/>
            <w:vAlign w:val="bottom"/>
          </w:tcPr>
          <w:p w14:paraId="5C230B4D" w14:textId="4B27BA09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2.08 (1.32, 3.28)</w:t>
            </w:r>
          </w:p>
        </w:tc>
        <w:tc>
          <w:tcPr>
            <w:tcW w:w="609" w:type="dxa"/>
            <w:vAlign w:val="bottom"/>
          </w:tcPr>
          <w:p w14:paraId="47758162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cs="Times New Roman"/>
                <w:color w:val="000000" w:themeColor="text1"/>
                <w:sz w:val="16"/>
                <w:szCs w:val="16"/>
              </w:rPr>
              <w:t>0.002</w:t>
            </w:r>
          </w:p>
        </w:tc>
      </w:tr>
      <w:tr w:rsidR="00A13950" w:rsidRPr="00503871" w14:paraId="47BCFD5C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245B7594" w14:textId="77777777" w:rsidR="00AB39FC" w:rsidRPr="00C0576B" w:rsidRDefault="00AB39FC" w:rsidP="00A13950">
            <w:pPr>
              <w:spacing w:before="120"/>
              <w:ind w:left="-57" w:right="-57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Rectal Cancer</w:t>
            </w:r>
          </w:p>
        </w:tc>
        <w:tc>
          <w:tcPr>
            <w:tcW w:w="709" w:type="dxa"/>
          </w:tcPr>
          <w:p w14:paraId="63BA7C64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4430011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196649B2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425EA04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vAlign w:val="center"/>
          </w:tcPr>
          <w:p w14:paraId="3D8F3F58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4" w:type="dxa"/>
            <w:vAlign w:val="center"/>
          </w:tcPr>
          <w:p w14:paraId="3B7DED08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79" w:type="dxa"/>
            <w:vAlign w:val="center"/>
          </w:tcPr>
          <w:p w14:paraId="68FB327B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4" w:type="dxa"/>
            <w:vAlign w:val="center"/>
          </w:tcPr>
          <w:p w14:paraId="07CC8C14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4D268440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vAlign w:val="bottom"/>
          </w:tcPr>
          <w:p w14:paraId="59AC72CD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1B9ED0A8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385098ED" w14:textId="77379217" w:rsidR="00AB39FC" w:rsidRPr="00C0576B" w:rsidRDefault="00AB39FC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Case (n=482)</w:t>
            </w:r>
          </w:p>
        </w:tc>
        <w:tc>
          <w:tcPr>
            <w:tcW w:w="709" w:type="dxa"/>
          </w:tcPr>
          <w:p w14:paraId="07078229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6190C00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560" w:type="dxa"/>
            <w:vAlign w:val="center"/>
          </w:tcPr>
          <w:p w14:paraId="49EE432D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417" w:type="dxa"/>
            <w:vAlign w:val="center"/>
          </w:tcPr>
          <w:p w14:paraId="5493F3C2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378" w:type="dxa"/>
            <w:vAlign w:val="center"/>
          </w:tcPr>
          <w:p w14:paraId="4AFB2E38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434" w:type="dxa"/>
            <w:vAlign w:val="center"/>
          </w:tcPr>
          <w:p w14:paraId="212904E5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579" w:type="dxa"/>
            <w:vAlign w:val="center"/>
          </w:tcPr>
          <w:p w14:paraId="3DAD83E8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434" w:type="dxa"/>
            <w:vAlign w:val="center"/>
          </w:tcPr>
          <w:p w14:paraId="44AA3665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435" w:type="dxa"/>
            <w:vAlign w:val="center"/>
          </w:tcPr>
          <w:p w14:paraId="50F595BC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609" w:type="dxa"/>
            <w:vAlign w:val="bottom"/>
          </w:tcPr>
          <w:p w14:paraId="787E2D5A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64380590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36B7735B" w14:textId="4A7DB778" w:rsidR="00AB39FC" w:rsidRPr="00C0576B" w:rsidRDefault="00AB39FC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Control (n=2995)</w:t>
            </w:r>
          </w:p>
        </w:tc>
        <w:tc>
          <w:tcPr>
            <w:tcW w:w="709" w:type="dxa"/>
          </w:tcPr>
          <w:p w14:paraId="36D137FC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135D94CB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560" w:type="dxa"/>
            <w:vAlign w:val="center"/>
          </w:tcPr>
          <w:p w14:paraId="0821E5D9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37</w:t>
            </w:r>
          </w:p>
        </w:tc>
        <w:tc>
          <w:tcPr>
            <w:tcW w:w="1417" w:type="dxa"/>
            <w:vAlign w:val="center"/>
          </w:tcPr>
          <w:p w14:paraId="177B6EDB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1378" w:type="dxa"/>
            <w:vAlign w:val="center"/>
          </w:tcPr>
          <w:p w14:paraId="755883CC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cs="Times New Roman"/>
                <w:color w:val="000000" w:themeColor="text1"/>
                <w:sz w:val="16"/>
                <w:szCs w:val="16"/>
              </w:rPr>
              <w:t>424</w:t>
            </w:r>
          </w:p>
        </w:tc>
        <w:tc>
          <w:tcPr>
            <w:tcW w:w="1434" w:type="dxa"/>
            <w:vAlign w:val="center"/>
          </w:tcPr>
          <w:p w14:paraId="5FC52ACF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35</w:t>
            </w:r>
          </w:p>
        </w:tc>
        <w:tc>
          <w:tcPr>
            <w:tcW w:w="1579" w:type="dxa"/>
            <w:vAlign w:val="center"/>
          </w:tcPr>
          <w:p w14:paraId="2A083139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19</w:t>
            </w:r>
          </w:p>
        </w:tc>
        <w:tc>
          <w:tcPr>
            <w:tcW w:w="1434" w:type="dxa"/>
            <w:vAlign w:val="center"/>
          </w:tcPr>
          <w:p w14:paraId="17553260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05</w:t>
            </w:r>
          </w:p>
        </w:tc>
        <w:tc>
          <w:tcPr>
            <w:tcW w:w="1435" w:type="dxa"/>
            <w:vAlign w:val="center"/>
          </w:tcPr>
          <w:p w14:paraId="3A7A381C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609" w:type="dxa"/>
            <w:vAlign w:val="bottom"/>
          </w:tcPr>
          <w:p w14:paraId="7DC75C97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6E59CD9B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543A5721" w14:textId="77777777" w:rsidR="00AB39FC" w:rsidRPr="00C0576B" w:rsidRDefault="00AB39FC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OR (95% CI) </w:t>
            </w:r>
            <w:r w:rsidRPr="00C0576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5D2D6374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559" w:type="dxa"/>
            <w:vAlign w:val="bottom"/>
          </w:tcPr>
          <w:p w14:paraId="314D4A82" w14:textId="61F7AE8F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2.19 (1.32, 3.65)</w:t>
            </w:r>
          </w:p>
        </w:tc>
        <w:tc>
          <w:tcPr>
            <w:tcW w:w="1560" w:type="dxa"/>
            <w:vAlign w:val="bottom"/>
          </w:tcPr>
          <w:p w14:paraId="7D30303E" w14:textId="2797AEBA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79 (1.18, 2.72)</w:t>
            </w:r>
          </w:p>
        </w:tc>
        <w:tc>
          <w:tcPr>
            <w:tcW w:w="1417" w:type="dxa"/>
            <w:vAlign w:val="bottom"/>
          </w:tcPr>
          <w:p w14:paraId="3CB7C49E" w14:textId="65957BB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0.96 (0.61, 1.51)</w:t>
            </w:r>
          </w:p>
        </w:tc>
        <w:tc>
          <w:tcPr>
            <w:tcW w:w="1378" w:type="dxa"/>
            <w:vAlign w:val="bottom"/>
          </w:tcPr>
          <w:p w14:paraId="70FEB23E" w14:textId="5833D1F0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434" w:type="dxa"/>
            <w:vAlign w:val="bottom"/>
          </w:tcPr>
          <w:p w14:paraId="7608F459" w14:textId="2EC5A1F2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0.95 (0.62, 1.44)</w:t>
            </w:r>
          </w:p>
        </w:tc>
        <w:tc>
          <w:tcPr>
            <w:tcW w:w="1579" w:type="dxa"/>
            <w:vAlign w:val="bottom"/>
          </w:tcPr>
          <w:p w14:paraId="5092F60A" w14:textId="03976F79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21 (0.79, 1.86)</w:t>
            </w:r>
          </w:p>
        </w:tc>
        <w:tc>
          <w:tcPr>
            <w:tcW w:w="1434" w:type="dxa"/>
            <w:vAlign w:val="bottom"/>
          </w:tcPr>
          <w:p w14:paraId="30F5B347" w14:textId="7A8E278F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45 (0.92, 2.29)</w:t>
            </w:r>
          </w:p>
        </w:tc>
        <w:tc>
          <w:tcPr>
            <w:tcW w:w="1435" w:type="dxa"/>
            <w:vAlign w:val="bottom"/>
          </w:tcPr>
          <w:p w14:paraId="5CEB75DF" w14:textId="58673DE1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78 (1.11, 2.86)</w:t>
            </w:r>
          </w:p>
        </w:tc>
        <w:tc>
          <w:tcPr>
            <w:tcW w:w="609" w:type="dxa"/>
            <w:vAlign w:val="bottom"/>
          </w:tcPr>
          <w:p w14:paraId="5015C600" w14:textId="287AB6AB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0.1</w:t>
            </w:r>
            <w:r w:rsidR="003E0A95">
              <w:rPr>
                <w:rFonts w:cs="Times New Roman"/>
                <w:color w:val="000000" w:themeColor="text1"/>
                <w:sz w:val="16"/>
                <w:szCs w:val="16"/>
              </w:rPr>
              <w:t>45</w:t>
            </w:r>
          </w:p>
        </w:tc>
      </w:tr>
      <w:tr w:rsidR="00A13950" w:rsidRPr="00503871" w14:paraId="22FDC5BC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60791AC7" w14:textId="77777777" w:rsidR="00AB39FC" w:rsidRPr="00C0576B" w:rsidRDefault="00AB39FC" w:rsidP="00A13950">
            <w:pPr>
              <w:spacing w:before="120"/>
              <w:ind w:left="-57" w:right="-57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Lung Cancer</w:t>
            </w:r>
          </w:p>
        </w:tc>
        <w:tc>
          <w:tcPr>
            <w:tcW w:w="709" w:type="dxa"/>
          </w:tcPr>
          <w:p w14:paraId="2105391C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606CA177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427B3835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C282B43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vAlign w:val="center"/>
          </w:tcPr>
          <w:p w14:paraId="7C10734A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4" w:type="dxa"/>
            <w:vAlign w:val="center"/>
          </w:tcPr>
          <w:p w14:paraId="1E23E8CD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79" w:type="dxa"/>
            <w:vAlign w:val="center"/>
          </w:tcPr>
          <w:p w14:paraId="62A6D152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4" w:type="dxa"/>
            <w:vAlign w:val="center"/>
          </w:tcPr>
          <w:p w14:paraId="34B91041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35" w:type="dxa"/>
            <w:vAlign w:val="center"/>
          </w:tcPr>
          <w:p w14:paraId="3AB162CF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vAlign w:val="bottom"/>
          </w:tcPr>
          <w:p w14:paraId="422866D5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0960EF6B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7C97744A" w14:textId="0302050F" w:rsidR="00AB39FC" w:rsidRPr="00C0576B" w:rsidRDefault="00AB39FC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Case (n=225)</w:t>
            </w:r>
          </w:p>
        </w:tc>
        <w:tc>
          <w:tcPr>
            <w:tcW w:w="709" w:type="dxa"/>
          </w:tcPr>
          <w:p w14:paraId="59554786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7A5B746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560" w:type="dxa"/>
            <w:vAlign w:val="center"/>
          </w:tcPr>
          <w:p w14:paraId="6B74B8DE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1417" w:type="dxa"/>
            <w:vAlign w:val="center"/>
          </w:tcPr>
          <w:p w14:paraId="77E4FE94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78" w:type="dxa"/>
            <w:vAlign w:val="center"/>
          </w:tcPr>
          <w:p w14:paraId="27075D31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434" w:type="dxa"/>
            <w:vAlign w:val="center"/>
          </w:tcPr>
          <w:p w14:paraId="608EEA27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579" w:type="dxa"/>
            <w:vAlign w:val="center"/>
          </w:tcPr>
          <w:p w14:paraId="65B9D3B3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34" w:type="dxa"/>
            <w:vAlign w:val="center"/>
          </w:tcPr>
          <w:p w14:paraId="24FB6BB2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35" w:type="dxa"/>
            <w:vAlign w:val="center"/>
          </w:tcPr>
          <w:p w14:paraId="5C5F5431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09" w:type="dxa"/>
            <w:vAlign w:val="bottom"/>
          </w:tcPr>
          <w:p w14:paraId="502DD569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5647795E" w14:textId="77777777" w:rsidTr="00627368">
        <w:trPr>
          <w:trHeight w:val="242"/>
        </w:trPr>
        <w:tc>
          <w:tcPr>
            <w:tcW w:w="1976" w:type="dxa"/>
            <w:vAlign w:val="bottom"/>
          </w:tcPr>
          <w:p w14:paraId="66CDA047" w14:textId="78E836A0" w:rsidR="00AB39FC" w:rsidRPr="00C0576B" w:rsidRDefault="00AB39FC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Control (n=2995)</w:t>
            </w:r>
          </w:p>
        </w:tc>
        <w:tc>
          <w:tcPr>
            <w:tcW w:w="709" w:type="dxa"/>
          </w:tcPr>
          <w:p w14:paraId="798ABDC6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A9F4A0B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1560" w:type="dxa"/>
            <w:vAlign w:val="center"/>
          </w:tcPr>
          <w:p w14:paraId="2BE85E3D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37</w:t>
            </w:r>
          </w:p>
        </w:tc>
        <w:tc>
          <w:tcPr>
            <w:tcW w:w="1417" w:type="dxa"/>
            <w:vAlign w:val="center"/>
          </w:tcPr>
          <w:p w14:paraId="0C7426A0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1378" w:type="dxa"/>
            <w:vAlign w:val="center"/>
          </w:tcPr>
          <w:p w14:paraId="5EFA8125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cs="Times New Roman"/>
                <w:color w:val="000000" w:themeColor="text1"/>
                <w:sz w:val="16"/>
                <w:szCs w:val="16"/>
              </w:rPr>
              <w:t>424</w:t>
            </w:r>
          </w:p>
        </w:tc>
        <w:tc>
          <w:tcPr>
            <w:tcW w:w="1434" w:type="dxa"/>
            <w:vAlign w:val="center"/>
          </w:tcPr>
          <w:p w14:paraId="4B394B0C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35</w:t>
            </w:r>
          </w:p>
        </w:tc>
        <w:tc>
          <w:tcPr>
            <w:tcW w:w="1579" w:type="dxa"/>
            <w:vAlign w:val="center"/>
          </w:tcPr>
          <w:p w14:paraId="7000E6B2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19</w:t>
            </w:r>
          </w:p>
        </w:tc>
        <w:tc>
          <w:tcPr>
            <w:tcW w:w="1434" w:type="dxa"/>
            <w:vAlign w:val="center"/>
          </w:tcPr>
          <w:p w14:paraId="6D9F249C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405</w:t>
            </w:r>
          </w:p>
        </w:tc>
        <w:tc>
          <w:tcPr>
            <w:tcW w:w="1435" w:type="dxa"/>
            <w:vAlign w:val="center"/>
          </w:tcPr>
          <w:p w14:paraId="0D4C6EE2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609" w:type="dxa"/>
            <w:vAlign w:val="bottom"/>
          </w:tcPr>
          <w:p w14:paraId="48469178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7ADA1E20" w14:textId="77777777" w:rsidTr="00627368">
        <w:trPr>
          <w:trHeight w:val="242"/>
        </w:trPr>
        <w:tc>
          <w:tcPr>
            <w:tcW w:w="1976" w:type="dxa"/>
            <w:tcBorders>
              <w:bottom w:val="nil"/>
            </w:tcBorders>
            <w:vAlign w:val="bottom"/>
          </w:tcPr>
          <w:p w14:paraId="0F07DDA6" w14:textId="77777777" w:rsidR="00AB39FC" w:rsidRPr="00C0576B" w:rsidRDefault="00AB39FC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OR (95% CI) </w:t>
            </w:r>
            <w:r w:rsidRPr="00C0576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14:paraId="3BCEDC42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09E4973D" w14:textId="23788A0D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1.05 (4.4, 27.77)</w:t>
            </w: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218AA8AC" w14:textId="6B740878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6.84 (2.91, 16.08)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5F759A16" w14:textId="0E5A9EBD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81 (0.72, 4.53)</w:t>
            </w:r>
          </w:p>
        </w:tc>
        <w:tc>
          <w:tcPr>
            <w:tcW w:w="1378" w:type="dxa"/>
            <w:tcBorders>
              <w:bottom w:val="nil"/>
            </w:tcBorders>
            <w:vAlign w:val="bottom"/>
          </w:tcPr>
          <w:p w14:paraId="3DA52266" w14:textId="1FEB1265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434" w:type="dxa"/>
            <w:tcBorders>
              <w:bottom w:val="nil"/>
            </w:tcBorders>
            <w:vAlign w:val="bottom"/>
          </w:tcPr>
          <w:p w14:paraId="032565D2" w14:textId="2216A90B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21 (0.34, 4.31)</w:t>
            </w:r>
          </w:p>
        </w:tc>
        <w:tc>
          <w:tcPr>
            <w:tcW w:w="1579" w:type="dxa"/>
            <w:tcBorders>
              <w:bottom w:val="nil"/>
            </w:tcBorders>
            <w:vAlign w:val="bottom"/>
          </w:tcPr>
          <w:p w14:paraId="4CBFD6B2" w14:textId="27264D9A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2.11 (0.58, 7.73)</w:t>
            </w:r>
          </w:p>
        </w:tc>
        <w:tc>
          <w:tcPr>
            <w:tcW w:w="1434" w:type="dxa"/>
            <w:tcBorders>
              <w:bottom w:val="nil"/>
            </w:tcBorders>
            <w:vAlign w:val="bottom"/>
          </w:tcPr>
          <w:p w14:paraId="769C475A" w14:textId="434E9ED2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2.83 (0.75, 10.77)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646A2C9F" w14:textId="54447552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6.11 (1.86, 20.06)</w:t>
            </w:r>
          </w:p>
        </w:tc>
        <w:tc>
          <w:tcPr>
            <w:tcW w:w="609" w:type="dxa"/>
            <w:tcBorders>
              <w:bottom w:val="nil"/>
            </w:tcBorders>
            <w:vAlign w:val="bottom"/>
          </w:tcPr>
          <w:p w14:paraId="583EC360" w14:textId="66155A41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="002F7C11">
              <w:rPr>
                <w:rFonts w:cs="Times New Roman"/>
                <w:color w:val="000000" w:themeColor="text1"/>
                <w:sz w:val="16"/>
                <w:szCs w:val="16"/>
              </w:rPr>
              <w:t>281</w:t>
            </w:r>
          </w:p>
        </w:tc>
      </w:tr>
      <w:tr w:rsidR="00A13950" w:rsidRPr="00503871" w14:paraId="485BECC7" w14:textId="77777777" w:rsidTr="00627368">
        <w:trPr>
          <w:trHeight w:val="242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2BA6A" w14:textId="77777777" w:rsidR="00AB39FC" w:rsidRPr="00C0576B" w:rsidRDefault="00AB39FC" w:rsidP="00A13950">
            <w:pPr>
              <w:spacing w:before="120"/>
              <w:ind w:left="-57" w:right="-57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Other cancer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162F1A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9D3EF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4959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A6CA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437D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DD6A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FE87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64C6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D0B4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25BE3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6A1F96DC" w14:textId="77777777" w:rsidTr="00627368">
        <w:trPr>
          <w:trHeight w:val="242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77BEB" w14:textId="62C16039" w:rsidR="00AB39FC" w:rsidRPr="00C0576B" w:rsidRDefault="00AB39FC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Case (n=9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798FE2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19CB4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589CC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19DE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153C9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7FC7E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E49A3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2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CBAF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A767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4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0086B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0F442C9F" w14:textId="77777777" w:rsidTr="00627368">
        <w:trPr>
          <w:trHeight w:val="242"/>
        </w:trPr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B5348" w14:textId="37C41DE7" w:rsidR="00AB39FC" w:rsidRPr="00C0576B" w:rsidRDefault="00AB39FC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>Control (n=29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E6D76F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394D6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DBF0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6C51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3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B2902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42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F370" w14:textId="77777777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4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7F4FF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4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E94EE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4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45470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37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82EB1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A13950" w:rsidRPr="00503871" w14:paraId="3E9F2ED9" w14:textId="77777777" w:rsidTr="00627368">
        <w:trPr>
          <w:trHeight w:val="242"/>
        </w:trPr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708DF4" w14:textId="77777777" w:rsidR="00AB39FC" w:rsidRPr="00C0576B" w:rsidRDefault="00AB39FC" w:rsidP="00C0576B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0576B">
              <w:rPr>
                <w:rFonts w:cs="Times New Roman"/>
                <w:color w:val="000000" w:themeColor="text1"/>
                <w:sz w:val="16"/>
                <w:szCs w:val="16"/>
              </w:rPr>
              <w:t xml:space="preserve">OR (95% CI) </w:t>
            </w:r>
            <w:r w:rsidRPr="00C0576B">
              <w:rPr>
                <w:rFonts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29A58" w14:textId="77777777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7C723" w14:textId="634678B1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9.74 (5.8</w:t>
            </w:r>
            <w:r w:rsidRPr="00A13950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0</w:t>
            </w: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, 16.3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CF40C9" w14:textId="52050951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3.88 (2.48, 6.0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F54C45" w14:textId="000F5CD3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68 (1.08, 2.62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7BA03F" w14:textId="140B1868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19 (0.76, 1.85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BF7F07" w14:textId="00052B99" w:rsidR="00AB39FC" w:rsidRPr="003B2D2D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B2D2D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0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793031" w14:textId="28196F21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11 (0.67, 1.85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3AC349" w14:textId="24804CEE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1</w:t>
            </w:r>
            <w:r w:rsidRPr="00A13950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0</w:t>
            </w: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 xml:space="preserve"> (0.63, 1.9</w:t>
            </w:r>
            <w:r w:rsidRPr="00A13950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0</w:t>
            </w: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62882F" w14:textId="3EBE79FB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1.88 (1.14, 3.1</w:t>
            </w:r>
            <w:r w:rsidRPr="00A13950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0</w:t>
            </w:r>
            <w:r w:rsidRPr="00AB39FC">
              <w:rPr>
                <w:rFonts w:eastAsia="Times New Roman" w:cs="Times New Roman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0F438D" w14:textId="50DD7D7E" w:rsidR="00AB39FC" w:rsidRPr="00503871" w:rsidRDefault="00AB39FC" w:rsidP="00A13950">
            <w:pPr>
              <w:spacing w:before="120"/>
              <w:ind w:left="-57" w:right="-57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503871">
              <w:rPr>
                <w:rFonts w:cs="Times New Roman"/>
                <w:color w:val="000000" w:themeColor="text1"/>
                <w:sz w:val="16"/>
                <w:szCs w:val="16"/>
              </w:rPr>
              <w:t>0.</w:t>
            </w:r>
            <w:r w:rsidR="00731A6C">
              <w:rPr>
                <w:rFonts w:cs="Times New Roman"/>
                <w:color w:val="000000" w:themeColor="text1"/>
                <w:sz w:val="16"/>
                <w:szCs w:val="16"/>
              </w:rPr>
              <w:t>078</w:t>
            </w:r>
          </w:p>
        </w:tc>
      </w:tr>
    </w:tbl>
    <w:p w14:paraId="7BD4FE44" w14:textId="4041E998" w:rsidR="00503871" w:rsidRPr="00FA6A7B" w:rsidRDefault="00503871" w:rsidP="00503871">
      <w:pPr>
        <w:rPr>
          <w:rFonts w:cs="Times New Roman"/>
          <w:bCs/>
          <w:color w:val="000000" w:themeColor="text1"/>
          <w:sz w:val="20"/>
          <w:szCs w:val="20"/>
        </w:rPr>
      </w:pPr>
      <w:r w:rsidRPr="00FA6A7B">
        <w:rPr>
          <w:rFonts w:cs="Times New Roman"/>
          <w:bCs/>
          <w:color w:val="000000" w:themeColor="text1"/>
          <w:sz w:val="20"/>
          <w:szCs w:val="20"/>
        </w:rPr>
        <w:t>Using an estimated mean intake of 117.8 µg/day (Range: 110.8-124.4 µg/day) as a Reference Group</w:t>
      </w:r>
      <w:r w:rsidR="005E397F" w:rsidRPr="00FA6A7B">
        <w:rPr>
          <w:rFonts w:cs="Times New Roman"/>
          <w:bCs/>
          <w:color w:val="000000" w:themeColor="text1"/>
          <w:sz w:val="20"/>
          <w:szCs w:val="20"/>
        </w:rPr>
        <w:t>. Min is minimum; max is maximum, OR (95% CI): odds ratio (95% confidence interval)</w:t>
      </w:r>
    </w:p>
    <w:p w14:paraId="352B62D3" w14:textId="02658238" w:rsidR="00503871" w:rsidRPr="00FA6A7B" w:rsidRDefault="00503871" w:rsidP="00503871">
      <w:pPr>
        <w:rPr>
          <w:rFonts w:eastAsia="Yu Mincho" w:cs="Times New Roman"/>
          <w:bCs/>
          <w:iCs/>
          <w:color w:val="000000" w:themeColor="text1"/>
          <w:sz w:val="20"/>
          <w:szCs w:val="20"/>
        </w:rPr>
      </w:pPr>
      <w:r w:rsidRPr="00FA6A7B">
        <w:rPr>
          <w:rFonts w:cs="Times New Roman"/>
          <w:bCs/>
          <w:color w:val="000000" w:themeColor="text1"/>
          <w:sz w:val="20"/>
          <w:szCs w:val="20"/>
          <w:vertAlign w:val="superscript"/>
        </w:rPr>
        <w:t>a</w:t>
      </w:r>
      <w:r w:rsidRPr="00FA6A7B">
        <w:rPr>
          <w:rFonts w:cs="Times New Roman"/>
          <w:bCs/>
          <w:color w:val="000000" w:themeColor="text1"/>
          <w:sz w:val="20"/>
          <w:szCs w:val="20"/>
        </w:rPr>
        <w:t xml:space="preserve"> Model adjusted for </w:t>
      </w:r>
      <w:r w:rsidRPr="00FA6A7B">
        <w:rPr>
          <w:rFonts w:eastAsia="Yu Mincho" w:cs="Times New Roman"/>
          <w:bCs/>
          <w:iCs/>
          <w:color w:val="000000" w:themeColor="text1"/>
          <w:sz w:val="20"/>
          <w:szCs w:val="20"/>
        </w:rPr>
        <w:t>age groups (15-29, 30-39, 40-49, 50-59, 60-69, 70+), sex (if applicable), highest education level (primary, secondary, high school or higher), BMI (kg/m</w:t>
      </w:r>
      <w:r w:rsidRPr="00FA6A7B">
        <w:rPr>
          <w:rFonts w:eastAsia="Yu Mincho" w:cs="Times New Roman"/>
          <w:bCs/>
          <w:iCs/>
          <w:color w:val="000000" w:themeColor="text1"/>
          <w:sz w:val="20"/>
          <w:szCs w:val="20"/>
          <w:vertAlign w:val="superscript"/>
        </w:rPr>
        <w:t>2</w:t>
      </w:r>
      <w:r w:rsidRPr="00FA6A7B">
        <w:rPr>
          <w:rFonts w:eastAsia="Yu Mincho" w:cs="Times New Roman"/>
          <w:bCs/>
          <w:iCs/>
          <w:color w:val="000000" w:themeColor="text1"/>
          <w:sz w:val="20"/>
          <w:szCs w:val="20"/>
        </w:rPr>
        <w:t xml:space="preserve">, &lt;18.5, 18.5-&lt;23, 23-24.9, 25+), </w:t>
      </w:r>
      <w:r w:rsidR="0016106F" w:rsidRPr="00FA6A7B">
        <w:rPr>
          <w:rFonts w:eastAsia="Yu Mincho" w:cs="Times New Roman"/>
          <w:bCs/>
          <w:iCs/>
          <w:color w:val="000000" w:themeColor="text1"/>
          <w:sz w:val="20"/>
          <w:szCs w:val="20"/>
        </w:rPr>
        <w:t xml:space="preserve">alcohol consumption (yes/no), family history of cancer (yes/no), smoking status (ever/never), history of diabetes (yes/no), coffee drinking (yes/no). and total energy intake (kcal/day, </w:t>
      </w:r>
      <w:proofErr w:type="spellStart"/>
      <w:r w:rsidR="0016106F" w:rsidRPr="00FA6A7B">
        <w:rPr>
          <w:rFonts w:eastAsia="Yu Mincho" w:cs="Times New Roman"/>
          <w:bCs/>
          <w:iCs/>
          <w:color w:val="000000" w:themeColor="text1"/>
          <w:sz w:val="20"/>
          <w:szCs w:val="20"/>
        </w:rPr>
        <w:t>tertile</w:t>
      </w:r>
      <w:proofErr w:type="spellEnd"/>
      <w:r w:rsidR="0016106F" w:rsidRPr="00FA6A7B">
        <w:rPr>
          <w:rFonts w:eastAsia="Yu Mincho" w:cs="Times New Roman"/>
          <w:bCs/>
          <w:iCs/>
          <w:color w:val="000000" w:themeColor="text1"/>
          <w:sz w:val="20"/>
          <w:szCs w:val="20"/>
        </w:rPr>
        <w:t xml:space="preserve">), </w:t>
      </w:r>
      <w:r w:rsidRPr="00FA6A7B">
        <w:rPr>
          <w:rFonts w:eastAsia="Yu Mincho" w:cs="Times New Roman"/>
          <w:bCs/>
          <w:iCs/>
          <w:color w:val="000000" w:themeColor="text1"/>
          <w:sz w:val="20"/>
          <w:szCs w:val="20"/>
        </w:rPr>
        <w:t>and data collection periods</w:t>
      </w:r>
    </w:p>
    <w:p w14:paraId="5C7B16B0" w14:textId="77777777" w:rsidR="00503871" w:rsidRPr="00FA6A7B" w:rsidRDefault="00503871" w:rsidP="00503871">
      <w:pPr>
        <w:rPr>
          <w:rFonts w:cs="Times New Roman"/>
          <w:bCs/>
          <w:color w:val="000000" w:themeColor="text1"/>
          <w:sz w:val="20"/>
          <w:szCs w:val="20"/>
        </w:rPr>
      </w:pPr>
      <w:r w:rsidRPr="00FA6A7B">
        <w:rPr>
          <w:rFonts w:cs="Times New Roman"/>
          <w:bCs/>
          <w:color w:val="000000" w:themeColor="text1"/>
          <w:sz w:val="20"/>
          <w:szCs w:val="20"/>
          <w:vertAlign w:val="superscript"/>
        </w:rPr>
        <w:t>b</w:t>
      </w:r>
      <w:r w:rsidRPr="00FA6A7B">
        <w:rPr>
          <w:rFonts w:cs="Times New Roman"/>
          <w:bCs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Pr="00FA6A7B">
        <w:rPr>
          <w:rFonts w:cs="Times New Roman"/>
          <w:bCs/>
          <w:i/>
          <w:iCs/>
          <w:color w:val="000000" w:themeColor="text1"/>
          <w:sz w:val="20"/>
          <w:szCs w:val="20"/>
        </w:rPr>
        <w:t>P</w:t>
      </w:r>
      <w:r w:rsidRPr="00FA6A7B">
        <w:rPr>
          <w:rFonts w:cs="Times New Roman"/>
          <w:bCs/>
          <w:i/>
          <w:iCs/>
          <w:color w:val="000000" w:themeColor="text1"/>
          <w:sz w:val="20"/>
          <w:szCs w:val="20"/>
          <w:vertAlign w:val="subscript"/>
        </w:rPr>
        <w:t>trend</w:t>
      </w:r>
      <w:proofErr w:type="spellEnd"/>
      <w:r w:rsidRPr="00FA6A7B">
        <w:rPr>
          <w:rFonts w:cs="Times New Roman"/>
          <w:bCs/>
          <w:color w:val="000000" w:themeColor="text1"/>
          <w:sz w:val="20"/>
          <w:szCs w:val="20"/>
        </w:rPr>
        <w:t xml:space="preserve"> for estimates below mean intake (Reference); </w:t>
      </w:r>
      <w:r w:rsidRPr="00FA6A7B">
        <w:rPr>
          <w:rFonts w:cs="Times New Roman"/>
          <w:bCs/>
          <w:color w:val="000000" w:themeColor="text1"/>
          <w:sz w:val="20"/>
          <w:szCs w:val="20"/>
          <w:vertAlign w:val="superscript"/>
        </w:rPr>
        <w:t>c</w:t>
      </w:r>
      <w:r w:rsidRPr="00FA6A7B">
        <w:rPr>
          <w:rFonts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Pr="00FA6A7B">
        <w:rPr>
          <w:rFonts w:cs="Times New Roman"/>
          <w:bCs/>
          <w:i/>
          <w:iCs/>
          <w:color w:val="000000" w:themeColor="text1"/>
          <w:sz w:val="20"/>
          <w:szCs w:val="20"/>
        </w:rPr>
        <w:t>P</w:t>
      </w:r>
      <w:r w:rsidRPr="00FA6A7B">
        <w:rPr>
          <w:rFonts w:cs="Times New Roman"/>
          <w:bCs/>
          <w:i/>
          <w:iCs/>
          <w:color w:val="000000" w:themeColor="text1"/>
          <w:sz w:val="20"/>
          <w:szCs w:val="20"/>
          <w:vertAlign w:val="subscript"/>
        </w:rPr>
        <w:t>trend</w:t>
      </w:r>
      <w:proofErr w:type="spellEnd"/>
      <w:r w:rsidRPr="00FA6A7B">
        <w:rPr>
          <w:rFonts w:cs="Times New Roman"/>
          <w:bCs/>
          <w:i/>
          <w:iCs/>
          <w:color w:val="000000" w:themeColor="text1"/>
          <w:sz w:val="20"/>
          <w:szCs w:val="20"/>
        </w:rPr>
        <w:t xml:space="preserve"> </w:t>
      </w:r>
      <w:r w:rsidRPr="00FA6A7B">
        <w:rPr>
          <w:rFonts w:cs="Times New Roman"/>
          <w:bCs/>
          <w:color w:val="000000" w:themeColor="text1"/>
          <w:sz w:val="20"/>
          <w:szCs w:val="20"/>
        </w:rPr>
        <w:t xml:space="preserve">for estimates above mean intake (Reference). </w:t>
      </w:r>
    </w:p>
    <w:p w14:paraId="5521811B" w14:textId="77777777" w:rsidR="00AB39FC" w:rsidRDefault="00AB39FC" w:rsidP="00503871">
      <w:pPr>
        <w:rPr>
          <w:rFonts w:cs="Times New Roman"/>
          <w:bCs/>
          <w:color w:val="000000" w:themeColor="text1"/>
          <w:szCs w:val="18"/>
        </w:rPr>
      </w:pPr>
    </w:p>
    <w:p w14:paraId="438A7AB8" w14:textId="454AC948" w:rsidR="00AB39FC" w:rsidRDefault="00AB39FC" w:rsidP="00503871">
      <w:pPr>
        <w:rPr>
          <w:rFonts w:cs="Times New Roman"/>
          <w:bCs/>
          <w:color w:val="000000" w:themeColor="text1"/>
          <w:szCs w:val="18"/>
        </w:rPr>
      </w:pPr>
    </w:p>
    <w:p w14:paraId="441DE65E" w14:textId="77777777" w:rsidR="00AB39FC" w:rsidRPr="00503871" w:rsidRDefault="00AB39FC" w:rsidP="00503871">
      <w:pPr>
        <w:rPr>
          <w:rFonts w:cs="Times New Roman"/>
          <w:bCs/>
          <w:color w:val="000000" w:themeColor="text1"/>
          <w:sz w:val="16"/>
          <w:szCs w:val="16"/>
        </w:rPr>
      </w:pPr>
    </w:p>
    <w:p w14:paraId="4271032F" w14:textId="77777777" w:rsidR="00503871" w:rsidRPr="000851D1" w:rsidRDefault="00503871" w:rsidP="00F82385">
      <w:pPr>
        <w:jc w:val="center"/>
        <w:rPr>
          <w:rStyle w:val="cf01"/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</w:pPr>
    </w:p>
    <w:sectPr w:rsidR="00503871" w:rsidRPr="000851D1" w:rsidSect="00EF6A34">
      <w:headerReference w:type="default" r:id="rId7"/>
      <w:footerReference w:type="default" r:id="rId8"/>
      <w:pgSz w:w="16840" w:h="11907" w:orient="landscape" w:code="9"/>
      <w:pgMar w:top="680" w:right="851" w:bottom="624" w:left="1134" w:header="284" w:footer="28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E0665F" w14:textId="77777777" w:rsidR="00562C5D" w:rsidRDefault="00562C5D" w:rsidP="00D62A65">
      <w:r>
        <w:separator/>
      </w:r>
    </w:p>
  </w:endnote>
  <w:endnote w:type="continuationSeparator" w:id="0">
    <w:p w14:paraId="57A27A29" w14:textId="77777777" w:rsidR="00562C5D" w:rsidRDefault="00562C5D" w:rsidP="00D62A65">
      <w:r>
        <w:continuationSeparator/>
      </w:r>
    </w:p>
  </w:endnote>
  <w:endnote w:type="continuationNotice" w:id="1">
    <w:p w14:paraId="0FBC9C0D" w14:textId="77777777" w:rsidR="00562C5D" w:rsidRDefault="00562C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20"/>
        <w:szCs w:val="20"/>
      </w:rPr>
      <w:id w:val="2131743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8E96E8" w14:textId="129D81C6" w:rsidR="008C4565" w:rsidRPr="00D62A65" w:rsidRDefault="008C4565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D62A65">
          <w:rPr>
            <w:rFonts w:ascii="Arial" w:hAnsi="Arial" w:cs="Arial"/>
            <w:sz w:val="20"/>
            <w:szCs w:val="20"/>
          </w:rPr>
          <w:fldChar w:fldCharType="begin"/>
        </w:r>
        <w:r w:rsidRPr="00D62A65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62A65">
          <w:rPr>
            <w:rFonts w:ascii="Arial" w:hAnsi="Arial" w:cs="Arial"/>
            <w:sz w:val="20"/>
            <w:szCs w:val="20"/>
          </w:rPr>
          <w:fldChar w:fldCharType="separate"/>
        </w:r>
        <w:r w:rsidR="006B5EBC">
          <w:rPr>
            <w:rFonts w:ascii="Arial" w:hAnsi="Arial" w:cs="Arial"/>
            <w:noProof/>
            <w:sz w:val="20"/>
            <w:szCs w:val="20"/>
          </w:rPr>
          <w:t>1</w:t>
        </w:r>
        <w:r w:rsidRPr="00D62A65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73903897" w14:textId="77777777" w:rsidR="008C4565" w:rsidRDefault="008C45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4FE231" w14:textId="77777777" w:rsidR="00562C5D" w:rsidRDefault="00562C5D" w:rsidP="00D62A65">
      <w:r>
        <w:separator/>
      </w:r>
    </w:p>
  </w:footnote>
  <w:footnote w:type="continuationSeparator" w:id="0">
    <w:p w14:paraId="50D27594" w14:textId="77777777" w:rsidR="00562C5D" w:rsidRDefault="00562C5D" w:rsidP="00D62A65">
      <w:r>
        <w:continuationSeparator/>
      </w:r>
    </w:p>
  </w:footnote>
  <w:footnote w:type="continuationNotice" w:id="1">
    <w:p w14:paraId="4CB9DAA2" w14:textId="77777777" w:rsidR="00562C5D" w:rsidRDefault="00562C5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5B5CE5" w14:textId="3150CF18" w:rsidR="006B3F66" w:rsidRDefault="006B3F66">
    <w:pPr>
      <w:pStyle w:val="Header"/>
    </w:pPr>
  </w:p>
  <w:p w14:paraId="69399FDC" w14:textId="77777777" w:rsidR="006B3F66" w:rsidRDefault="006B3F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E10"/>
    <w:rsid w:val="00001E94"/>
    <w:rsid w:val="00005A2A"/>
    <w:rsid w:val="000073FC"/>
    <w:rsid w:val="00007468"/>
    <w:rsid w:val="000107D6"/>
    <w:rsid w:val="00010BA0"/>
    <w:rsid w:val="00010C98"/>
    <w:rsid w:val="0001170E"/>
    <w:rsid w:val="00012D50"/>
    <w:rsid w:val="00014652"/>
    <w:rsid w:val="00014F94"/>
    <w:rsid w:val="0001535D"/>
    <w:rsid w:val="00015B25"/>
    <w:rsid w:val="00016DA5"/>
    <w:rsid w:val="00016EE9"/>
    <w:rsid w:val="00017B3B"/>
    <w:rsid w:val="00017DB8"/>
    <w:rsid w:val="00022018"/>
    <w:rsid w:val="00022E0E"/>
    <w:rsid w:val="00023C91"/>
    <w:rsid w:val="00024888"/>
    <w:rsid w:val="00027786"/>
    <w:rsid w:val="000306D2"/>
    <w:rsid w:val="000313B6"/>
    <w:rsid w:val="00031C59"/>
    <w:rsid w:val="00033911"/>
    <w:rsid w:val="00034411"/>
    <w:rsid w:val="000344CB"/>
    <w:rsid w:val="00034629"/>
    <w:rsid w:val="00034978"/>
    <w:rsid w:val="00035C05"/>
    <w:rsid w:val="00036619"/>
    <w:rsid w:val="000366DF"/>
    <w:rsid w:val="00036CDE"/>
    <w:rsid w:val="000370DB"/>
    <w:rsid w:val="00042F9A"/>
    <w:rsid w:val="0004345B"/>
    <w:rsid w:val="00043AA8"/>
    <w:rsid w:val="00043E16"/>
    <w:rsid w:val="00043FA4"/>
    <w:rsid w:val="000450A5"/>
    <w:rsid w:val="00046B67"/>
    <w:rsid w:val="00051D68"/>
    <w:rsid w:val="000536AE"/>
    <w:rsid w:val="00054565"/>
    <w:rsid w:val="00054839"/>
    <w:rsid w:val="00055C53"/>
    <w:rsid w:val="00060EE4"/>
    <w:rsid w:val="000636DC"/>
    <w:rsid w:val="00063F1F"/>
    <w:rsid w:val="00065991"/>
    <w:rsid w:val="00070D2F"/>
    <w:rsid w:val="00070E50"/>
    <w:rsid w:val="00072B18"/>
    <w:rsid w:val="000747D6"/>
    <w:rsid w:val="00075863"/>
    <w:rsid w:val="00075D9C"/>
    <w:rsid w:val="00077968"/>
    <w:rsid w:val="000822FF"/>
    <w:rsid w:val="0008275D"/>
    <w:rsid w:val="00082AB2"/>
    <w:rsid w:val="0008341D"/>
    <w:rsid w:val="00083A25"/>
    <w:rsid w:val="000842AA"/>
    <w:rsid w:val="000851D1"/>
    <w:rsid w:val="000859D3"/>
    <w:rsid w:val="00086964"/>
    <w:rsid w:val="0009170F"/>
    <w:rsid w:val="000918C0"/>
    <w:rsid w:val="00092162"/>
    <w:rsid w:val="0009283B"/>
    <w:rsid w:val="0009311D"/>
    <w:rsid w:val="00093A10"/>
    <w:rsid w:val="00094B85"/>
    <w:rsid w:val="00095667"/>
    <w:rsid w:val="0009607E"/>
    <w:rsid w:val="00096412"/>
    <w:rsid w:val="00097111"/>
    <w:rsid w:val="00097BA6"/>
    <w:rsid w:val="000A0A70"/>
    <w:rsid w:val="000A0D93"/>
    <w:rsid w:val="000A0F96"/>
    <w:rsid w:val="000A18A6"/>
    <w:rsid w:val="000A1DE7"/>
    <w:rsid w:val="000A239C"/>
    <w:rsid w:val="000A2D89"/>
    <w:rsid w:val="000A5315"/>
    <w:rsid w:val="000A5FE5"/>
    <w:rsid w:val="000A7851"/>
    <w:rsid w:val="000B15D2"/>
    <w:rsid w:val="000B1A66"/>
    <w:rsid w:val="000B417C"/>
    <w:rsid w:val="000B5BC1"/>
    <w:rsid w:val="000B7CB9"/>
    <w:rsid w:val="000C0681"/>
    <w:rsid w:val="000C070D"/>
    <w:rsid w:val="000C1E87"/>
    <w:rsid w:val="000C2484"/>
    <w:rsid w:val="000C537E"/>
    <w:rsid w:val="000C7CAA"/>
    <w:rsid w:val="000D0DC0"/>
    <w:rsid w:val="000D3010"/>
    <w:rsid w:val="000D37F2"/>
    <w:rsid w:val="000E06BA"/>
    <w:rsid w:val="000E12A2"/>
    <w:rsid w:val="000E20B8"/>
    <w:rsid w:val="000E4A91"/>
    <w:rsid w:val="000E50EA"/>
    <w:rsid w:val="000E63A1"/>
    <w:rsid w:val="000E7362"/>
    <w:rsid w:val="000F1605"/>
    <w:rsid w:val="000F266A"/>
    <w:rsid w:val="000F377D"/>
    <w:rsid w:val="000F45D1"/>
    <w:rsid w:val="000F5C3A"/>
    <w:rsid w:val="000F7553"/>
    <w:rsid w:val="00102A80"/>
    <w:rsid w:val="00103670"/>
    <w:rsid w:val="001038C2"/>
    <w:rsid w:val="0010552C"/>
    <w:rsid w:val="0010611C"/>
    <w:rsid w:val="001066D0"/>
    <w:rsid w:val="0011106E"/>
    <w:rsid w:val="00111485"/>
    <w:rsid w:val="00112129"/>
    <w:rsid w:val="00113E96"/>
    <w:rsid w:val="00114A9F"/>
    <w:rsid w:val="001151F6"/>
    <w:rsid w:val="00115688"/>
    <w:rsid w:val="00115808"/>
    <w:rsid w:val="0011672B"/>
    <w:rsid w:val="001170E6"/>
    <w:rsid w:val="00123960"/>
    <w:rsid w:val="00126B87"/>
    <w:rsid w:val="001275D0"/>
    <w:rsid w:val="00130646"/>
    <w:rsid w:val="00132889"/>
    <w:rsid w:val="001341B0"/>
    <w:rsid w:val="001351A9"/>
    <w:rsid w:val="00135BCE"/>
    <w:rsid w:val="00137EB7"/>
    <w:rsid w:val="00140699"/>
    <w:rsid w:val="00140D89"/>
    <w:rsid w:val="00140FD2"/>
    <w:rsid w:val="001420E5"/>
    <w:rsid w:val="00142F06"/>
    <w:rsid w:val="001439DE"/>
    <w:rsid w:val="0014572E"/>
    <w:rsid w:val="001477FA"/>
    <w:rsid w:val="0015065F"/>
    <w:rsid w:val="001509BC"/>
    <w:rsid w:val="00156567"/>
    <w:rsid w:val="001571A5"/>
    <w:rsid w:val="001602A6"/>
    <w:rsid w:val="0016106F"/>
    <w:rsid w:val="001647DA"/>
    <w:rsid w:val="00164859"/>
    <w:rsid w:val="00165396"/>
    <w:rsid w:val="00166D7B"/>
    <w:rsid w:val="00166E7C"/>
    <w:rsid w:val="00166ED1"/>
    <w:rsid w:val="001707D1"/>
    <w:rsid w:val="00171B1F"/>
    <w:rsid w:val="001730DB"/>
    <w:rsid w:val="00175FCA"/>
    <w:rsid w:val="00177EFD"/>
    <w:rsid w:val="00180391"/>
    <w:rsid w:val="001812EA"/>
    <w:rsid w:val="00181ADF"/>
    <w:rsid w:val="001822DF"/>
    <w:rsid w:val="00184379"/>
    <w:rsid w:val="00186994"/>
    <w:rsid w:val="00187033"/>
    <w:rsid w:val="0018723A"/>
    <w:rsid w:val="001879E6"/>
    <w:rsid w:val="00190A97"/>
    <w:rsid w:val="00190B22"/>
    <w:rsid w:val="00195224"/>
    <w:rsid w:val="0019642D"/>
    <w:rsid w:val="0019708A"/>
    <w:rsid w:val="001A03EC"/>
    <w:rsid w:val="001A11E3"/>
    <w:rsid w:val="001A2D15"/>
    <w:rsid w:val="001A3463"/>
    <w:rsid w:val="001A5EE0"/>
    <w:rsid w:val="001A67BD"/>
    <w:rsid w:val="001B0EA3"/>
    <w:rsid w:val="001B1F87"/>
    <w:rsid w:val="001B6083"/>
    <w:rsid w:val="001C0A7B"/>
    <w:rsid w:val="001C1250"/>
    <w:rsid w:val="001C22E2"/>
    <w:rsid w:val="001C254D"/>
    <w:rsid w:val="001C2845"/>
    <w:rsid w:val="001C3605"/>
    <w:rsid w:val="001C45B6"/>
    <w:rsid w:val="001C5420"/>
    <w:rsid w:val="001C5E4B"/>
    <w:rsid w:val="001C69B5"/>
    <w:rsid w:val="001D2764"/>
    <w:rsid w:val="001D2CD2"/>
    <w:rsid w:val="001D445B"/>
    <w:rsid w:val="001D5D2B"/>
    <w:rsid w:val="001D5D72"/>
    <w:rsid w:val="001D66E7"/>
    <w:rsid w:val="001D6D64"/>
    <w:rsid w:val="001E2279"/>
    <w:rsid w:val="001E462D"/>
    <w:rsid w:val="001E5A67"/>
    <w:rsid w:val="001E6090"/>
    <w:rsid w:val="001F096C"/>
    <w:rsid w:val="001F1F04"/>
    <w:rsid w:val="001F2355"/>
    <w:rsid w:val="001F3DEF"/>
    <w:rsid w:val="001F58C4"/>
    <w:rsid w:val="001F6D5C"/>
    <w:rsid w:val="001F7ABF"/>
    <w:rsid w:val="0020108A"/>
    <w:rsid w:val="00201667"/>
    <w:rsid w:val="00201746"/>
    <w:rsid w:val="0020389F"/>
    <w:rsid w:val="002053D7"/>
    <w:rsid w:val="00205B3D"/>
    <w:rsid w:val="00206DF2"/>
    <w:rsid w:val="00210178"/>
    <w:rsid w:val="00210591"/>
    <w:rsid w:val="002119EC"/>
    <w:rsid w:val="00211D55"/>
    <w:rsid w:val="00212BF6"/>
    <w:rsid w:val="0021368B"/>
    <w:rsid w:val="002140A1"/>
    <w:rsid w:val="00214624"/>
    <w:rsid w:val="00214F13"/>
    <w:rsid w:val="00216A18"/>
    <w:rsid w:val="00217B7D"/>
    <w:rsid w:val="00220577"/>
    <w:rsid w:val="0022151A"/>
    <w:rsid w:val="00222BA0"/>
    <w:rsid w:val="0022322C"/>
    <w:rsid w:val="002235D9"/>
    <w:rsid w:val="00226368"/>
    <w:rsid w:val="00226E4C"/>
    <w:rsid w:val="00232F15"/>
    <w:rsid w:val="00233E43"/>
    <w:rsid w:val="00234A73"/>
    <w:rsid w:val="0023555A"/>
    <w:rsid w:val="00237184"/>
    <w:rsid w:val="002375D0"/>
    <w:rsid w:val="00237CBF"/>
    <w:rsid w:val="002408A3"/>
    <w:rsid w:val="0024158C"/>
    <w:rsid w:val="00242833"/>
    <w:rsid w:val="002460D9"/>
    <w:rsid w:val="0024658C"/>
    <w:rsid w:val="0024673C"/>
    <w:rsid w:val="00247B26"/>
    <w:rsid w:val="00253E14"/>
    <w:rsid w:val="00254319"/>
    <w:rsid w:val="00254C02"/>
    <w:rsid w:val="00255D21"/>
    <w:rsid w:val="0026068D"/>
    <w:rsid w:val="0026163E"/>
    <w:rsid w:val="00261988"/>
    <w:rsid w:val="002621C9"/>
    <w:rsid w:val="0026328C"/>
    <w:rsid w:val="002637FE"/>
    <w:rsid w:val="00265687"/>
    <w:rsid w:val="00266A54"/>
    <w:rsid w:val="00266EEF"/>
    <w:rsid w:val="0026797F"/>
    <w:rsid w:val="00267C03"/>
    <w:rsid w:val="00270B31"/>
    <w:rsid w:val="002715DC"/>
    <w:rsid w:val="002719DA"/>
    <w:rsid w:val="002727CB"/>
    <w:rsid w:val="00273644"/>
    <w:rsid w:val="00273D48"/>
    <w:rsid w:val="00274F53"/>
    <w:rsid w:val="00275636"/>
    <w:rsid w:val="00275D08"/>
    <w:rsid w:val="002766F0"/>
    <w:rsid w:val="00277BBF"/>
    <w:rsid w:val="00280DF5"/>
    <w:rsid w:val="002826AD"/>
    <w:rsid w:val="00284C40"/>
    <w:rsid w:val="002874AF"/>
    <w:rsid w:val="00287B92"/>
    <w:rsid w:val="00290402"/>
    <w:rsid w:val="00295243"/>
    <w:rsid w:val="002957D7"/>
    <w:rsid w:val="00297055"/>
    <w:rsid w:val="002A09DB"/>
    <w:rsid w:val="002A17C5"/>
    <w:rsid w:val="002A1B7D"/>
    <w:rsid w:val="002A320E"/>
    <w:rsid w:val="002A341C"/>
    <w:rsid w:val="002A4214"/>
    <w:rsid w:val="002A57EE"/>
    <w:rsid w:val="002A6598"/>
    <w:rsid w:val="002A79F4"/>
    <w:rsid w:val="002B0278"/>
    <w:rsid w:val="002B2260"/>
    <w:rsid w:val="002B265A"/>
    <w:rsid w:val="002B610B"/>
    <w:rsid w:val="002B6E95"/>
    <w:rsid w:val="002C07CD"/>
    <w:rsid w:val="002C46DA"/>
    <w:rsid w:val="002C553C"/>
    <w:rsid w:val="002C562C"/>
    <w:rsid w:val="002C5857"/>
    <w:rsid w:val="002C6285"/>
    <w:rsid w:val="002C6DC4"/>
    <w:rsid w:val="002C7403"/>
    <w:rsid w:val="002C7BA3"/>
    <w:rsid w:val="002D1C2D"/>
    <w:rsid w:val="002D4782"/>
    <w:rsid w:val="002D5FEB"/>
    <w:rsid w:val="002D6E3A"/>
    <w:rsid w:val="002D7E6A"/>
    <w:rsid w:val="002E1257"/>
    <w:rsid w:val="002E1D04"/>
    <w:rsid w:val="002E2496"/>
    <w:rsid w:val="002E587A"/>
    <w:rsid w:val="002E60E8"/>
    <w:rsid w:val="002E6267"/>
    <w:rsid w:val="002E71FC"/>
    <w:rsid w:val="002F1030"/>
    <w:rsid w:val="002F1F4D"/>
    <w:rsid w:val="002F36EE"/>
    <w:rsid w:val="002F6ECD"/>
    <w:rsid w:val="002F7C11"/>
    <w:rsid w:val="0030165F"/>
    <w:rsid w:val="00301C20"/>
    <w:rsid w:val="00303336"/>
    <w:rsid w:val="00303B66"/>
    <w:rsid w:val="00303C1B"/>
    <w:rsid w:val="00304547"/>
    <w:rsid w:val="003048D2"/>
    <w:rsid w:val="00305D3D"/>
    <w:rsid w:val="00306DFD"/>
    <w:rsid w:val="0031114D"/>
    <w:rsid w:val="00312987"/>
    <w:rsid w:val="00313D43"/>
    <w:rsid w:val="0031681B"/>
    <w:rsid w:val="00317192"/>
    <w:rsid w:val="003209BE"/>
    <w:rsid w:val="00321634"/>
    <w:rsid w:val="003220B2"/>
    <w:rsid w:val="0032266A"/>
    <w:rsid w:val="00322784"/>
    <w:rsid w:val="00323499"/>
    <w:rsid w:val="00323A5F"/>
    <w:rsid w:val="00323E78"/>
    <w:rsid w:val="0033066E"/>
    <w:rsid w:val="00330727"/>
    <w:rsid w:val="00330EA4"/>
    <w:rsid w:val="003313E9"/>
    <w:rsid w:val="00331523"/>
    <w:rsid w:val="00334047"/>
    <w:rsid w:val="00334BC7"/>
    <w:rsid w:val="003353E6"/>
    <w:rsid w:val="003363A3"/>
    <w:rsid w:val="00336FEF"/>
    <w:rsid w:val="003401EE"/>
    <w:rsid w:val="00341BAB"/>
    <w:rsid w:val="00341D0D"/>
    <w:rsid w:val="00342E0F"/>
    <w:rsid w:val="00343395"/>
    <w:rsid w:val="00345EC7"/>
    <w:rsid w:val="00346E3B"/>
    <w:rsid w:val="00347EA3"/>
    <w:rsid w:val="00350D86"/>
    <w:rsid w:val="00350F44"/>
    <w:rsid w:val="00353427"/>
    <w:rsid w:val="003561A1"/>
    <w:rsid w:val="003569A6"/>
    <w:rsid w:val="00357371"/>
    <w:rsid w:val="00360A64"/>
    <w:rsid w:val="00360BEE"/>
    <w:rsid w:val="003629E2"/>
    <w:rsid w:val="00362F67"/>
    <w:rsid w:val="00363612"/>
    <w:rsid w:val="00365BBA"/>
    <w:rsid w:val="00365E30"/>
    <w:rsid w:val="0036661D"/>
    <w:rsid w:val="00367DB8"/>
    <w:rsid w:val="00370884"/>
    <w:rsid w:val="00375621"/>
    <w:rsid w:val="0037784E"/>
    <w:rsid w:val="003819D1"/>
    <w:rsid w:val="00382B50"/>
    <w:rsid w:val="0038313D"/>
    <w:rsid w:val="0038321B"/>
    <w:rsid w:val="0038335C"/>
    <w:rsid w:val="003841B8"/>
    <w:rsid w:val="00384897"/>
    <w:rsid w:val="0038510C"/>
    <w:rsid w:val="00386255"/>
    <w:rsid w:val="003902B1"/>
    <w:rsid w:val="0039080E"/>
    <w:rsid w:val="00390C45"/>
    <w:rsid w:val="00390D25"/>
    <w:rsid w:val="003916BF"/>
    <w:rsid w:val="00391F50"/>
    <w:rsid w:val="003927B3"/>
    <w:rsid w:val="00393395"/>
    <w:rsid w:val="00393C51"/>
    <w:rsid w:val="00395EA0"/>
    <w:rsid w:val="00397282"/>
    <w:rsid w:val="003A0E5C"/>
    <w:rsid w:val="003A5B82"/>
    <w:rsid w:val="003A62EE"/>
    <w:rsid w:val="003A6D29"/>
    <w:rsid w:val="003A6D2F"/>
    <w:rsid w:val="003B00A6"/>
    <w:rsid w:val="003B06AE"/>
    <w:rsid w:val="003B2D2D"/>
    <w:rsid w:val="003B7859"/>
    <w:rsid w:val="003B7BEC"/>
    <w:rsid w:val="003C1489"/>
    <w:rsid w:val="003C306B"/>
    <w:rsid w:val="003C3869"/>
    <w:rsid w:val="003C5488"/>
    <w:rsid w:val="003C562E"/>
    <w:rsid w:val="003C5725"/>
    <w:rsid w:val="003C6EFC"/>
    <w:rsid w:val="003C7B4B"/>
    <w:rsid w:val="003D13E7"/>
    <w:rsid w:val="003D3F7F"/>
    <w:rsid w:val="003D48CB"/>
    <w:rsid w:val="003D4AE1"/>
    <w:rsid w:val="003D5D77"/>
    <w:rsid w:val="003D5F35"/>
    <w:rsid w:val="003E03AA"/>
    <w:rsid w:val="003E0A95"/>
    <w:rsid w:val="003E264B"/>
    <w:rsid w:val="003E29C7"/>
    <w:rsid w:val="003E46F1"/>
    <w:rsid w:val="003E4A53"/>
    <w:rsid w:val="003E76A2"/>
    <w:rsid w:val="003E7844"/>
    <w:rsid w:val="003E7F77"/>
    <w:rsid w:val="003F33CF"/>
    <w:rsid w:val="003F3CD9"/>
    <w:rsid w:val="003F4AB4"/>
    <w:rsid w:val="003F4ED0"/>
    <w:rsid w:val="003F5726"/>
    <w:rsid w:val="003F761F"/>
    <w:rsid w:val="00401A16"/>
    <w:rsid w:val="00402354"/>
    <w:rsid w:val="00403468"/>
    <w:rsid w:val="00404428"/>
    <w:rsid w:val="004106AF"/>
    <w:rsid w:val="00411DA9"/>
    <w:rsid w:val="00413650"/>
    <w:rsid w:val="004136B6"/>
    <w:rsid w:val="0041396D"/>
    <w:rsid w:val="00416C75"/>
    <w:rsid w:val="00422CC3"/>
    <w:rsid w:val="00422EB8"/>
    <w:rsid w:val="00423392"/>
    <w:rsid w:val="00424C7C"/>
    <w:rsid w:val="00424D7B"/>
    <w:rsid w:val="004263DF"/>
    <w:rsid w:val="004264D7"/>
    <w:rsid w:val="00426696"/>
    <w:rsid w:val="004276A0"/>
    <w:rsid w:val="00431249"/>
    <w:rsid w:val="00431A5B"/>
    <w:rsid w:val="00432224"/>
    <w:rsid w:val="00432418"/>
    <w:rsid w:val="00432C1C"/>
    <w:rsid w:val="00433123"/>
    <w:rsid w:val="004334F3"/>
    <w:rsid w:val="00434B94"/>
    <w:rsid w:val="00435121"/>
    <w:rsid w:val="00435220"/>
    <w:rsid w:val="004359C7"/>
    <w:rsid w:val="00436897"/>
    <w:rsid w:val="00436DBF"/>
    <w:rsid w:val="004379B8"/>
    <w:rsid w:val="00441CB6"/>
    <w:rsid w:val="00441D4C"/>
    <w:rsid w:val="00442397"/>
    <w:rsid w:val="00442A06"/>
    <w:rsid w:val="0044331F"/>
    <w:rsid w:val="004435E8"/>
    <w:rsid w:val="00443852"/>
    <w:rsid w:val="00443BD6"/>
    <w:rsid w:val="00444664"/>
    <w:rsid w:val="00445F7A"/>
    <w:rsid w:val="00447B04"/>
    <w:rsid w:val="00447BCB"/>
    <w:rsid w:val="0045116C"/>
    <w:rsid w:val="00452E10"/>
    <w:rsid w:val="00453E88"/>
    <w:rsid w:val="004546FA"/>
    <w:rsid w:val="00454852"/>
    <w:rsid w:val="00454E89"/>
    <w:rsid w:val="00455AD9"/>
    <w:rsid w:val="0046324A"/>
    <w:rsid w:val="0046350E"/>
    <w:rsid w:val="00464033"/>
    <w:rsid w:val="0046588E"/>
    <w:rsid w:val="00467830"/>
    <w:rsid w:val="00470B87"/>
    <w:rsid w:val="0047229C"/>
    <w:rsid w:val="004725FF"/>
    <w:rsid w:val="00472CF1"/>
    <w:rsid w:val="00473173"/>
    <w:rsid w:val="004740DF"/>
    <w:rsid w:val="004747E4"/>
    <w:rsid w:val="00477653"/>
    <w:rsid w:val="00477C1D"/>
    <w:rsid w:val="00480ADA"/>
    <w:rsid w:val="00480B75"/>
    <w:rsid w:val="0048120B"/>
    <w:rsid w:val="004822F6"/>
    <w:rsid w:val="00483F21"/>
    <w:rsid w:val="00485CFE"/>
    <w:rsid w:val="00487A0A"/>
    <w:rsid w:val="00487EC4"/>
    <w:rsid w:val="004911C6"/>
    <w:rsid w:val="00493FFE"/>
    <w:rsid w:val="0049561D"/>
    <w:rsid w:val="004956AE"/>
    <w:rsid w:val="00497E16"/>
    <w:rsid w:val="004A030C"/>
    <w:rsid w:val="004A0414"/>
    <w:rsid w:val="004A042C"/>
    <w:rsid w:val="004A18F2"/>
    <w:rsid w:val="004A363A"/>
    <w:rsid w:val="004A3AA8"/>
    <w:rsid w:val="004A3D21"/>
    <w:rsid w:val="004A3D53"/>
    <w:rsid w:val="004A5E21"/>
    <w:rsid w:val="004A68D2"/>
    <w:rsid w:val="004A692C"/>
    <w:rsid w:val="004B5116"/>
    <w:rsid w:val="004B58DF"/>
    <w:rsid w:val="004C1D2C"/>
    <w:rsid w:val="004C20A8"/>
    <w:rsid w:val="004C34F1"/>
    <w:rsid w:val="004C617D"/>
    <w:rsid w:val="004C6A7A"/>
    <w:rsid w:val="004C6B5F"/>
    <w:rsid w:val="004D30A9"/>
    <w:rsid w:val="004D3FF0"/>
    <w:rsid w:val="004D616F"/>
    <w:rsid w:val="004D7740"/>
    <w:rsid w:val="004D7CD0"/>
    <w:rsid w:val="004D7ED0"/>
    <w:rsid w:val="004E1652"/>
    <w:rsid w:val="004E3377"/>
    <w:rsid w:val="004E4F7A"/>
    <w:rsid w:val="004E5947"/>
    <w:rsid w:val="004E697A"/>
    <w:rsid w:val="004E790C"/>
    <w:rsid w:val="004F09C9"/>
    <w:rsid w:val="004F18A8"/>
    <w:rsid w:val="004F28FB"/>
    <w:rsid w:val="004F2B2D"/>
    <w:rsid w:val="004F2B34"/>
    <w:rsid w:val="004F4408"/>
    <w:rsid w:val="004F5DF9"/>
    <w:rsid w:val="004F616C"/>
    <w:rsid w:val="004F6CC4"/>
    <w:rsid w:val="004F7222"/>
    <w:rsid w:val="004F7C00"/>
    <w:rsid w:val="00500634"/>
    <w:rsid w:val="00500B9C"/>
    <w:rsid w:val="00502478"/>
    <w:rsid w:val="0050261F"/>
    <w:rsid w:val="00503871"/>
    <w:rsid w:val="00503C7E"/>
    <w:rsid w:val="00504AFD"/>
    <w:rsid w:val="00504BAE"/>
    <w:rsid w:val="00504D11"/>
    <w:rsid w:val="005057B5"/>
    <w:rsid w:val="005059AB"/>
    <w:rsid w:val="00506BD5"/>
    <w:rsid w:val="005074E6"/>
    <w:rsid w:val="00507575"/>
    <w:rsid w:val="00507CB2"/>
    <w:rsid w:val="00511F53"/>
    <w:rsid w:val="00512439"/>
    <w:rsid w:val="0051357C"/>
    <w:rsid w:val="00513E41"/>
    <w:rsid w:val="00514974"/>
    <w:rsid w:val="005149A3"/>
    <w:rsid w:val="0051702B"/>
    <w:rsid w:val="0051761D"/>
    <w:rsid w:val="00517D18"/>
    <w:rsid w:val="00520ACC"/>
    <w:rsid w:val="00520F8A"/>
    <w:rsid w:val="00521419"/>
    <w:rsid w:val="0052312B"/>
    <w:rsid w:val="00523867"/>
    <w:rsid w:val="00525ADC"/>
    <w:rsid w:val="0053075B"/>
    <w:rsid w:val="005313F0"/>
    <w:rsid w:val="00531D1C"/>
    <w:rsid w:val="00532C1D"/>
    <w:rsid w:val="00532EBA"/>
    <w:rsid w:val="005340F1"/>
    <w:rsid w:val="005346EC"/>
    <w:rsid w:val="00535321"/>
    <w:rsid w:val="00535363"/>
    <w:rsid w:val="005356EB"/>
    <w:rsid w:val="00536749"/>
    <w:rsid w:val="00536776"/>
    <w:rsid w:val="0053734B"/>
    <w:rsid w:val="00537E04"/>
    <w:rsid w:val="00540362"/>
    <w:rsid w:val="005421B1"/>
    <w:rsid w:val="00542BA9"/>
    <w:rsid w:val="00542BEA"/>
    <w:rsid w:val="0054322D"/>
    <w:rsid w:val="0054672A"/>
    <w:rsid w:val="00547C33"/>
    <w:rsid w:val="005502C2"/>
    <w:rsid w:val="005509D1"/>
    <w:rsid w:val="00551083"/>
    <w:rsid w:val="00552754"/>
    <w:rsid w:val="005545C0"/>
    <w:rsid w:val="00556CB6"/>
    <w:rsid w:val="005570AD"/>
    <w:rsid w:val="0055771F"/>
    <w:rsid w:val="00562C5D"/>
    <w:rsid w:val="005631B5"/>
    <w:rsid w:val="00563DAA"/>
    <w:rsid w:val="00564F0E"/>
    <w:rsid w:val="00566A75"/>
    <w:rsid w:val="005712EC"/>
    <w:rsid w:val="00572F5F"/>
    <w:rsid w:val="005737A5"/>
    <w:rsid w:val="00573CDD"/>
    <w:rsid w:val="00575193"/>
    <w:rsid w:val="005754BD"/>
    <w:rsid w:val="0057716D"/>
    <w:rsid w:val="00577AA7"/>
    <w:rsid w:val="00577E91"/>
    <w:rsid w:val="00580901"/>
    <w:rsid w:val="00583AB0"/>
    <w:rsid w:val="00584536"/>
    <w:rsid w:val="0058473B"/>
    <w:rsid w:val="00585047"/>
    <w:rsid w:val="00587CE5"/>
    <w:rsid w:val="00587FCC"/>
    <w:rsid w:val="005908AE"/>
    <w:rsid w:val="005910C9"/>
    <w:rsid w:val="00592437"/>
    <w:rsid w:val="005929FB"/>
    <w:rsid w:val="00592B52"/>
    <w:rsid w:val="00594F0D"/>
    <w:rsid w:val="005957E1"/>
    <w:rsid w:val="0059732C"/>
    <w:rsid w:val="00597ACD"/>
    <w:rsid w:val="00597DDA"/>
    <w:rsid w:val="005A428A"/>
    <w:rsid w:val="005A47DC"/>
    <w:rsid w:val="005A5790"/>
    <w:rsid w:val="005A5F5F"/>
    <w:rsid w:val="005A6531"/>
    <w:rsid w:val="005A7DED"/>
    <w:rsid w:val="005A7EAA"/>
    <w:rsid w:val="005B08DE"/>
    <w:rsid w:val="005B31CA"/>
    <w:rsid w:val="005B389D"/>
    <w:rsid w:val="005B7E19"/>
    <w:rsid w:val="005C03E4"/>
    <w:rsid w:val="005C14BD"/>
    <w:rsid w:val="005C1E79"/>
    <w:rsid w:val="005C224F"/>
    <w:rsid w:val="005C2335"/>
    <w:rsid w:val="005C29EF"/>
    <w:rsid w:val="005C2C00"/>
    <w:rsid w:val="005C4567"/>
    <w:rsid w:val="005C5DAF"/>
    <w:rsid w:val="005C6886"/>
    <w:rsid w:val="005C6E60"/>
    <w:rsid w:val="005C7BE4"/>
    <w:rsid w:val="005D1DBA"/>
    <w:rsid w:val="005D278F"/>
    <w:rsid w:val="005D2B58"/>
    <w:rsid w:val="005D3BB0"/>
    <w:rsid w:val="005D4B97"/>
    <w:rsid w:val="005D5259"/>
    <w:rsid w:val="005D7724"/>
    <w:rsid w:val="005E0635"/>
    <w:rsid w:val="005E15CB"/>
    <w:rsid w:val="005E3469"/>
    <w:rsid w:val="005E397F"/>
    <w:rsid w:val="005E5085"/>
    <w:rsid w:val="005E61DF"/>
    <w:rsid w:val="005E6F63"/>
    <w:rsid w:val="005F0010"/>
    <w:rsid w:val="005F05D8"/>
    <w:rsid w:val="005F499F"/>
    <w:rsid w:val="005F4A5E"/>
    <w:rsid w:val="005F6AE6"/>
    <w:rsid w:val="005F7180"/>
    <w:rsid w:val="006012F8"/>
    <w:rsid w:val="006015A3"/>
    <w:rsid w:val="00601E20"/>
    <w:rsid w:val="006045B7"/>
    <w:rsid w:val="00604F16"/>
    <w:rsid w:val="00606173"/>
    <w:rsid w:val="00606741"/>
    <w:rsid w:val="00607D85"/>
    <w:rsid w:val="00611019"/>
    <w:rsid w:val="00612A33"/>
    <w:rsid w:val="00613E2E"/>
    <w:rsid w:val="00617AEA"/>
    <w:rsid w:val="00621F37"/>
    <w:rsid w:val="00624437"/>
    <w:rsid w:val="006244A7"/>
    <w:rsid w:val="00626B7B"/>
    <w:rsid w:val="00626F2D"/>
    <w:rsid w:val="00627368"/>
    <w:rsid w:val="006300E0"/>
    <w:rsid w:val="0063238A"/>
    <w:rsid w:val="006323EE"/>
    <w:rsid w:val="0063668B"/>
    <w:rsid w:val="006402FA"/>
    <w:rsid w:val="0064040C"/>
    <w:rsid w:val="006412F8"/>
    <w:rsid w:val="00645C6A"/>
    <w:rsid w:val="00645F5B"/>
    <w:rsid w:val="006464B0"/>
    <w:rsid w:val="00646A81"/>
    <w:rsid w:val="00647F8D"/>
    <w:rsid w:val="00651374"/>
    <w:rsid w:val="00652038"/>
    <w:rsid w:val="00652D58"/>
    <w:rsid w:val="006537B7"/>
    <w:rsid w:val="006540C3"/>
    <w:rsid w:val="00654258"/>
    <w:rsid w:val="006556F2"/>
    <w:rsid w:val="0065587B"/>
    <w:rsid w:val="006569FE"/>
    <w:rsid w:val="006609C0"/>
    <w:rsid w:val="00662275"/>
    <w:rsid w:val="00662544"/>
    <w:rsid w:val="00662B7B"/>
    <w:rsid w:val="006639AA"/>
    <w:rsid w:val="00664149"/>
    <w:rsid w:val="006641C0"/>
    <w:rsid w:val="00666EC7"/>
    <w:rsid w:val="00667EAE"/>
    <w:rsid w:val="00670040"/>
    <w:rsid w:val="00670425"/>
    <w:rsid w:val="00671D51"/>
    <w:rsid w:val="006765A5"/>
    <w:rsid w:val="0068097B"/>
    <w:rsid w:val="00680FE5"/>
    <w:rsid w:val="0068291D"/>
    <w:rsid w:val="00683118"/>
    <w:rsid w:val="00683493"/>
    <w:rsid w:val="00683B2F"/>
    <w:rsid w:val="006856DD"/>
    <w:rsid w:val="0068644D"/>
    <w:rsid w:val="00686AE2"/>
    <w:rsid w:val="00690C96"/>
    <w:rsid w:val="0069262D"/>
    <w:rsid w:val="00692709"/>
    <w:rsid w:val="00692A04"/>
    <w:rsid w:val="00692A78"/>
    <w:rsid w:val="00693B59"/>
    <w:rsid w:val="0069680F"/>
    <w:rsid w:val="00696F73"/>
    <w:rsid w:val="006A1E94"/>
    <w:rsid w:val="006A33A3"/>
    <w:rsid w:val="006A3EAB"/>
    <w:rsid w:val="006A48F9"/>
    <w:rsid w:val="006A55A6"/>
    <w:rsid w:val="006A5905"/>
    <w:rsid w:val="006A645B"/>
    <w:rsid w:val="006A675C"/>
    <w:rsid w:val="006A7AD8"/>
    <w:rsid w:val="006A7F01"/>
    <w:rsid w:val="006B2A09"/>
    <w:rsid w:val="006B2BD6"/>
    <w:rsid w:val="006B3F66"/>
    <w:rsid w:val="006B5C72"/>
    <w:rsid w:val="006B5EBC"/>
    <w:rsid w:val="006B6C0E"/>
    <w:rsid w:val="006B71B6"/>
    <w:rsid w:val="006C07F0"/>
    <w:rsid w:val="006C0AE1"/>
    <w:rsid w:val="006C103E"/>
    <w:rsid w:val="006C1B1F"/>
    <w:rsid w:val="006C28DD"/>
    <w:rsid w:val="006C37AB"/>
    <w:rsid w:val="006C3B33"/>
    <w:rsid w:val="006C46C5"/>
    <w:rsid w:val="006C4937"/>
    <w:rsid w:val="006C4E75"/>
    <w:rsid w:val="006C5504"/>
    <w:rsid w:val="006C5A6D"/>
    <w:rsid w:val="006C73EB"/>
    <w:rsid w:val="006D065A"/>
    <w:rsid w:val="006D0C8A"/>
    <w:rsid w:val="006D10EE"/>
    <w:rsid w:val="006D3A6A"/>
    <w:rsid w:val="006D44CB"/>
    <w:rsid w:val="006D499E"/>
    <w:rsid w:val="006D4D9F"/>
    <w:rsid w:val="006D61FE"/>
    <w:rsid w:val="006D66BB"/>
    <w:rsid w:val="006D7453"/>
    <w:rsid w:val="006E69C6"/>
    <w:rsid w:val="006F01A5"/>
    <w:rsid w:val="006F2FC6"/>
    <w:rsid w:val="006F32E9"/>
    <w:rsid w:val="006F61A4"/>
    <w:rsid w:val="006F6863"/>
    <w:rsid w:val="006F7699"/>
    <w:rsid w:val="00701A5F"/>
    <w:rsid w:val="00702154"/>
    <w:rsid w:val="00703065"/>
    <w:rsid w:val="00703F58"/>
    <w:rsid w:val="00704408"/>
    <w:rsid w:val="007048B5"/>
    <w:rsid w:val="007062A0"/>
    <w:rsid w:val="00710186"/>
    <w:rsid w:val="0071025E"/>
    <w:rsid w:val="0071079E"/>
    <w:rsid w:val="00710ECC"/>
    <w:rsid w:val="00715685"/>
    <w:rsid w:val="00716442"/>
    <w:rsid w:val="007164A8"/>
    <w:rsid w:val="007165D8"/>
    <w:rsid w:val="00717262"/>
    <w:rsid w:val="00717325"/>
    <w:rsid w:val="007177F9"/>
    <w:rsid w:val="00717D4B"/>
    <w:rsid w:val="0072003D"/>
    <w:rsid w:val="00720222"/>
    <w:rsid w:val="0072277D"/>
    <w:rsid w:val="00723C99"/>
    <w:rsid w:val="00723CA3"/>
    <w:rsid w:val="00724DBE"/>
    <w:rsid w:val="00725348"/>
    <w:rsid w:val="007263C1"/>
    <w:rsid w:val="00730C27"/>
    <w:rsid w:val="007315C7"/>
    <w:rsid w:val="00731A6C"/>
    <w:rsid w:val="00733B27"/>
    <w:rsid w:val="00734964"/>
    <w:rsid w:val="0073625E"/>
    <w:rsid w:val="007365BE"/>
    <w:rsid w:val="00736A6F"/>
    <w:rsid w:val="0073798B"/>
    <w:rsid w:val="00741EC4"/>
    <w:rsid w:val="0074341D"/>
    <w:rsid w:val="007434EE"/>
    <w:rsid w:val="0074419C"/>
    <w:rsid w:val="00745776"/>
    <w:rsid w:val="00745ED3"/>
    <w:rsid w:val="0074752C"/>
    <w:rsid w:val="0074797D"/>
    <w:rsid w:val="00750DC3"/>
    <w:rsid w:val="007551D3"/>
    <w:rsid w:val="00755BAB"/>
    <w:rsid w:val="00756976"/>
    <w:rsid w:val="00757337"/>
    <w:rsid w:val="0075733D"/>
    <w:rsid w:val="00757A12"/>
    <w:rsid w:val="00760587"/>
    <w:rsid w:val="00761454"/>
    <w:rsid w:val="00763A5C"/>
    <w:rsid w:val="00763C7E"/>
    <w:rsid w:val="007640DA"/>
    <w:rsid w:val="007654D0"/>
    <w:rsid w:val="00765D95"/>
    <w:rsid w:val="00765FFE"/>
    <w:rsid w:val="00766961"/>
    <w:rsid w:val="00766E28"/>
    <w:rsid w:val="0076722B"/>
    <w:rsid w:val="00767623"/>
    <w:rsid w:val="007703D7"/>
    <w:rsid w:val="00770D7A"/>
    <w:rsid w:val="00770F01"/>
    <w:rsid w:val="00771A06"/>
    <w:rsid w:val="00771D29"/>
    <w:rsid w:val="00772341"/>
    <w:rsid w:val="00773F93"/>
    <w:rsid w:val="0077435C"/>
    <w:rsid w:val="00774D7F"/>
    <w:rsid w:val="007752F7"/>
    <w:rsid w:val="007753C7"/>
    <w:rsid w:val="00780722"/>
    <w:rsid w:val="00782658"/>
    <w:rsid w:val="007830B6"/>
    <w:rsid w:val="0078484A"/>
    <w:rsid w:val="007870DD"/>
    <w:rsid w:val="00791B02"/>
    <w:rsid w:val="00792288"/>
    <w:rsid w:val="0079441C"/>
    <w:rsid w:val="0079475A"/>
    <w:rsid w:val="007947F8"/>
    <w:rsid w:val="00794A65"/>
    <w:rsid w:val="00794E72"/>
    <w:rsid w:val="00797872"/>
    <w:rsid w:val="007A1BD3"/>
    <w:rsid w:val="007A1DAF"/>
    <w:rsid w:val="007A260F"/>
    <w:rsid w:val="007A319B"/>
    <w:rsid w:val="007A37C0"/>
    <w:rsid w:val="007A3E4B"/>
    <w:rsid w:val="007A467D"/>
    <w:rsid w:val="007A49B1"/>
    <w:rsid w:val="007A4F45"/>
    <w:rsid w:val="007A5429"/>
    <w:rsid w:val="007A676A"/>
    <w:rsid w:val="007B0D22"/>
    <w:rsid w:val="007B1E77"/>
    <w:rsid w:val="007B3548"/>
    <w:rsid w:val="007B3BA9"/>
    <w:rsid w:val="007B4AFD"/>
    <w:rsid w:val="007B56E1"/>
    <w:rsid w:val="007B6210"/>
    <w:rsid w:val="007B69A3"/>
    <w:rsid w:val="007B7C8D"/>
    <w:rsid w:val="007C1047"/>
    <w:rsid w:val="007C174A"/>
    <w:rsid w:val="007C2D26"/>
    <w:rsid w:val="007C3161"/>
    <w:rsid w:val="007C46A4"/>
    <w:rsid w:val="007C476B"/>
    <w:rsid w:val="007C48EC"/>
    <w:rsid w:val="007C5154"/>
    <w:rsid w:val="007C64B6"/>
    <w:rsid w:val="007C7119"/>
    <w:rsid w:val="007C7A04"/>
    <w:rsid w:val="007C7E1C"/>
    <w:rsid w:val="007D00FF"/>
    <w:rsid w:val="007D0700"/>
    <w:rsid w:val="007D1363"/>
    <w:rsid w:val="007D1687"/>
    <w:rsid w:val="007D1B5B"/>
    <w:rsid w:val="007D416D"/>
    <w:rsid w:val="007D4B3C"/>
    <w:rsid w:val="007D55CA"/>
    <w:rsid w:val="007D5618"/>
    <w:rsid w:val="007D5D01"/>
    <w:rsid w:val="007D73F2"/>
    <w:rsid w:val="007E19A2"/>
    <w:rsid w:val="007E1BC3"/>
    <w:rsid w:val="007E23AA"/>
    <w:rsid w:val="007E27AD"/>
    <w:rsid w:val="007E3967"/>
    <w:rsid w:val="007E399B"/>
    <w:rsid w:val="007E40A8"/>
    <w:rsid w:val="007E52C1"/>
    <w:rsid w:val="007F3EFF"/>
    <w:rsid w:val="007F42AC"/>
    <w:rsid w:val="007F5B55"/>
    <w:rsid w:val="007F5B8A"/>
    <w:rsid w:val="007F6AA6"/>
    <w:rsid w:val="007F6DD6"/>
    <w:rsid w:val="007F7100"/>
    <w:rsid w:val="00801126"/>
    <w:rsid w:val="008015D6"/>
    <w:rsid w:val="00801A84"/>
    <w:rsid w:val="00801FA1"/>
    <w:rsid w:val="00802066"/>
    <w:rsid w:val="0080226C"/>
    <w:rsid w:val="0080307F"/>
    <w:rsid w:val="0080433F"/>
    <w:rsid w:val="008059F4"/>
    <w:rsid w:val="0080624F"/>
    <w:rsid w:val="008062A9"/>
    <w:rsid w:val="00806B06"/>
    <w:rsid w:val="00806D9B"/>
    <w:rsid w:val="00811D92"/>
    <w:rsid w:val="00812EAE"/>
    <w:rsid w:val="00814B50"/>
    <w:rsid w:val="00815A9C"/>
    <w:rsid w:val="008161A7"/>
    <w:rsid w:val="00816A72"/>
    <w:rsid w:val="0081780A"/>
    <w:rsid w:val="0082083E"/>
    <w:rsid w:val="008214D6"/>
    <w:rsid w:val="008216F1"/>
    <w:rsid w:val="00823635"/>
    <w:rsid w:val="00824742"/>
    <w:rsid w:val="0082580B"/>
    <w:rsid w:val="00825BB8"/>
    <w:rsid w:val="00827DF5"/>
    <w:rsid w:val="00830E72"/>
    <w:rsid w:val="00832A8D"/>
    <w:rsid w:val="00834029"/>
    <w:rsid w:val="00834C1C"/>
    <w:rsid w:val="00834D40"/>
    <w:rsid w:val="00834EE4"/>
    <w:rsid w:val="00837099"/>
    <w:rsid w:val="00837FA8"/>
    <w:rsid w:val="00840BA3"/>
    <w:rsid w:val="00843BD4"/>
    <w:rsid w:val="00843EE5"/>
    <w:rsid w:val="00844DA3"/>
    <w:rsid w:val="008460C5"/>
    <w:rsid w:val="00846C96"/>
    <w:rsid w:val="00847103"/>
    <w:rsid w:val="00847698"/>
    <w:rsid w:val="00851B7A"/>
    <w:rsid w:val="00852C1E"/>
    <w:rsid w:val="00854120"/>
    <w:rsid w:val="008559F8"/>
    <w:rsid w:val="00855DF7"/>
    <w:rsid w:val="00855F8A"/>
    <w:rsid w:val="008561EE"/>
    <w:rsid w:val="008563A4"/>
    <w:rsid w:val="00857DFE"/>
    <w:rsid w:val="00857F78"/>
    <w:rsid w:val="00867C07"/>
    <w:rsid w:val="008705B4"/>
    <w:rsid w:val="0087093E"/>
    <w:rsid w:val="00870D41"/>
    <w:rsid w:val="00871F10"/>
    <w:rsid w:val="00872518"/>
    <w:rsid w:val="00876C0E"/>
    <w:rsid w:val="008803E5"/>
    <w:rsid w:val="008844BA"/>
    <w:rsid w:val="0088450F"/>
    <w:rsid w:val="008854C7"/>
    <w:rsid w:val="0089064A"/>
    <w:rsid w:val="00890D58"/>
    <w:rsid w:val="00892504"/>
    <w:rsid w:val="008926FA"/>
    <w:rsid w:val="00893AC9"/>
    <w:rsid w:val="00897DFA"/>
    <w:rsid w:val="008A05A1"/>
    <w:rsid w:val="008A0902"/>
    <w:rsid w:val="008A7C6B"/>
    <w:rsid w:val="008B01F8"/>
    <w:rsid w:val="008B0630"/>
    <w:rsid w:val="008B1228"/>
    <w:rsid w:val="008B1D7F"/>
    <w:rsid w:val="008B20D7"/>
    <w:rsid w:val="008B25BD"/>
    <w:rsid w:val="008B2805"/>
    <w:rsid w:val="008B371D"/>
    <w:rsid w:val="008B3D49"/>
    <w:rsid w:val="008B460D"/>
    <w:rsid w:val="008B4CA3"/>
    <w:rsid w:val="008B64FF"/>
    <w:rsid w:val="008B7EF1"/>
    <w:rsid w:val="008C10A7"/>
    <w:rsid w:val="008C1590"/>
    <w:rsid w:val="008C2B13"/>
    <w:rsid w:val="008C4431"/>
    <w:rsid w:val="008C4565"/>
    <w:rsid w:val="008C51C9"/>
    <w:rsid w:val="008C5718"/>
    <w:rsid w:val="008C6E19"/>
    <w:rsid w:val="008C78B7"/>
    <w:rsid w:val="008D062F"/>
    <w:rsid w:val="008D17FB"/>
    <w:rsid w:val="008D1ACC"/>
    <w:rsid w:val="008D251C"/>
    <w:rsid w:val="008D374A"/>
    <w:rsid w:val="008D3C41"/>
    <w:rsid w:val="008D5008"/>
    <w:rsid w:val="008D6BCD"/>
    <w:rsid w:val="008D755A"/>
    <w:rsid w:val="008E1AA7"/>
    <w:rsid w:val="008E1B44"/>
    <w:rsid w:val="008E380A"/>
    <w:rsid w:val="008E68B6"/>
    <w:rsid w:val="008E73CF"/>
    <w:rsid w:val="008E7A89"/>
    <w:rsid w:val="008F267B"/>
    <w:rsid w:val="008F2E93"/>
    <w:rsid w:val="008F5485"/>
    <w:rsid w:val="008F574F"/>
    <w:rsid w:val="00900EA8"/>
    <w:rsid w:val="00901C0D"/>
    <w:rsid w:val="0090207E"/>
    <w:rsid w:val="00902C08"/>
    <w:rsid w:val="00903CA7"/>
    <w:rsid w:val="0090466F"/>
    <w:rsid w:val="00904C28"/>
    <w:rsid w:val="00904EAD"/>
    <w:rsid w:val="00906643"/>
    <w:rsid w:val="009069B0"/>
    <w:rsid w:val="009076E8"/>
    <w:rsid w:val="00910538"/>
    <w:rsid w:val="00911F86"/>
    <w:rsid w:val="00914CFE"/>
    <w:rsid w:val="009151E6"/>
    <w:rsid w:val="009156A1"/>
    <w:rsid w:val="00915826"/>
    <w:rsid w:val="00915C32"/>
    <w:rsid w:val="00917182"/>
    <w:rsid w:val="00917B3B"/>
    <w:rsid w:val="00917F31"/>
    <w:rsid w:val="0092150B"/>
    <w:rsid w:val="009219BF"/>
    <w:rsid w:val="00922615"/>
    <w:rsid w:val="009231FF"/>
    <w:rsid w:val="0092438C"/>
    <w:rsid w:val="00925B6C"/>
    <w:rsid w:val="00927D38"/>
    <w:rsid w:val="00930695"/>
    <w:rsid w:val="00931360"/>
    <w:rsid w:val="00933ACC"/>
    <w:rsid w:val="00935377"/>
    <w:rsid w:val="00936AAA"/>
    <w:rsid w:val="00940B87"/>
    <w:rsid w:val="009421AA"/>
    <w:rsid w:val="00942B35"/>
    <w:rsid w:val="0094405E"/>
    <w:rsid w:val="00944334"/>
    <w:rsid w:val="00944ABD"/>
    <w:rsid w:val="00945285"/>
    <w:rsid w:val="00946726"/>
    <w:rsid w:val="00947F49"/>
    <w:rsid w:val="00952BF7"/>
    <w:rsid w:val="00952E50"/>
    <w:rsid w:val="00956800"/>
    <w:rsid w:val="00956C75"/>
    <w:rsid w:val="00960FA0"/>
    <w:rsid w:val="00961312"/>
    <w:rsid w:val="00961E77"/>
    <w:rsid w:val="00962B45"/>
    <w:rsid w:val="0096344B"/>
    <w:rsid w:val="00963A98"/>
    <w:rsid w:val="00963DE8"/>
    <w:rsid w:val="00964DA8"/>
    <w:rsid w:val="0096792F"/>
    <w:rsid w:val="00970243"/>
    <w:rsid w:val="00970A52"/>
    <w:rsid w:val="00971034"/>
    <w:rsid w:val="00971C41"/>
    <w:rsid w:val="00971DA3"/>
    <w:rsid w:val="0097283C"/>
    <w:rsid w:val="00973065"/>
    <w:rsid w:val="009749FE"/>
    <w:rsid w:val="009753FD"/>
    <w:rsid w:val="00975A02"/>
    <w:rsid w:val="00975C78"/>
    <w:rsid w:val="00975DC3"/>
    <w:rsid w:val="0098114E"/>
    <w:rsid w:val="00982001"/>
    <w:rsid w:val="009839D1"/>
    <w:rsid w:val="009841D5"/>
    <w:rsid w:val="00990E92"/>
    <w:rsid w:val="00993307"/>
    <w:rsid w:val="00996CC2"/>
    <w:rsid w:val="009A00F5"/>
    <w:rsid w:val="009A2DEE"/>
    <w:rsid w:val="009A4C7C"/>
    <w:rsid w:val="009A5130"/>
    <w:rsid w:val="009A56AF"/>
    <w:rsid w:val="009A71BC"/>
    <w:rsid w:val="009B0608"/>
    <w:rsid w:val="009B10F9"/>
    <w:rsid w:val="009B1B17"/>
    <w:rsid w:val="009B4EB2"/>
    <w:rsid w:val="009B536C"/>
    <w:rsid w:val="009B6554"/>
    <w:rsid w:val="009B75EA"/>
    <w:rsid w:val="009B7C52"/>
    <w:rsid w:val="009C11F9"/>
    <w:rsid w:val="009C123F"/>
    <w:rsid w:val="009C16CD"/>
    <w:rsid w:val="009C18D0"/>
    <w:rsid w:val="009C1AD6"/>
    <w:rsid w:val="009C5A21"/>
    <w:rsid w:val="009C7756"/>
    <w:rsid w:val="009D183C"/>
    <w:rsid w:val="009D2A3B"/>
    <w:rsid w:val="009D5AD8"/>
    <w:rsid w:val="009D64DB"/>
    <w:rsid w:val="009D6EF6"/>
    <w:rsid w:val="009D7339"/>
    <w:rsid w:val="009E05D2"/>
    <w:rsid w:val="009E4450"/>
    <w:rsid w:val="009E5426"/>
    <w:rsid w:val="009E6E78"/>
    <w:rsid w:val="009E7498"/>
    <w:rsid w:val="009F08DB"/>
    <w:rsid w:val="009F4725"/>
    <w:rsid w:val="009F5B87"/>
    <w:rsid w:val="00A009D4"/>
    <w:rsid w:val="00A02B4A"/>
    <w:rsid w:val="00A03A28"/>
    <w:rsid w:val="00A03AAF"/>
    <w:rsid w:val="00A04057"/>
    <w:rsid w:val="00A04BEC"/>
    <w:rsid w:val="00A052CA"/>
    <w:rsid w:val="00A053EE"/>
    <w:rsid w:val="00A05805"/>
    <w:rsid w:val="00A05D02"/>
    <w:rsid w:val="00A07AF3"/>
    <w:rsid w:val="00A103F8"/>
    <w:rsid w:val="00A10A3A"/>
    <w:rsid w:val="00A13950"/>
    <w:rsid w:val="00A14875"/>
    <w:rsid w:val="00A1495D"/>
    <w:rsid w:val="00A15B96"/>
    <w:rsid w:val="00A15B97"/>
    <w:rsid w:val="00A15F2A"/>
    <w:rsid w:val="00A16C61"/>
    <w:rsid w:val="00A16E1E"/>
    <w:rsid w:val="00A16F6F"/>
    <w:rsid w:val="00A16FED"/>
    <w:rsid w:val="00A20005"/>
    <w:rsid w:val="00A20560"/>
    <w:rsid w:val="00A22CC4"/>
    <w:rsid w:val="00A2312C"/>
    <w:rsid w:val="00A24873"/>
    <w:rsid w:val="00A25076"/>
    <w:rsid w:val="00A253D0"/>
    <w:rsid w:val="00A27BF0"/>
    <w:rsid w:val="00A27CDE"/>
    <w:rsid w:val="00A32316"/>
    <w:rsid w:val="00A3258F"/>
    <w:rsid w:val="00A327B5"/>
    <w:rsid w:val="00A33072"/>
    <w:rsid w:val="00A33A8F"/>
    <w:rsid w:val="00A345CB"/>
    <w:rsid w:val="00A34D0B"/>
    <w:rsid w:val="00A371AF"/>
    <w:rsid w:val="00A37C51"/>
    <w:rsid w:val="00A40D96"/>
    <w:rsid w:val="00A40F84"/>
    <w:rsid w:val="00A42F24"/>
    <w:rsid w:val="00A433F9"/>
    <w:rsid w:val="00A437E4"/>
    <w:rsid w:val="00A44B82"/>
    <w:rsid w:val="00A50733"/>
    <w:rsid w:val="00A523AB"/>
    <w:rsid w:val="00A52ECB"/>
    <w:rsid w:val="00A53225"/>
    <w:rsid w:val="00A54113"/>
    <w:rsid w:val="00A54F28"/>
    <w:rsid w:val="00A60B7C"/>
    <w:rsid w:val="00A61F64"/>
    <w:rsid w:val="00A64B10"/>
    <w:rsid w:val="00A65568"/>
    <w:rsid w:val="00A65DC2"/>
    <w:rsid w:val="00A65DEC"/>
    <w:rsid w:val="00A701CD"/>
    <w:rsid w:val="00A708F2"/>
    <w:rsid w:val="00A71A69"/>
    <w:rsid w:val="00A735B4"/>
    <w:rsid w:val="00A735CC"/>
    <w:rsid w:val="00A752EB"/>
    <w:rsid w:val="00A77905"/>
    <w:rsid w:val="00A809B7"/>
    <w:rsid w:val="00A80C3A"/>
    <w:rsid w:val="00A81047"/>
    <w:rsid w:val="00A8111A"/>
    <w:rsid w:val="00A813D2"/>
    <w:rsid w:val="00A8178A"/>
    <w:rsid w:val="00A81B23"/>
    <w:rsid w:val="00A826CF"/>
    <w:rsid w:val="00A82EFA"/>
    <w:rsid w:val="00A83F30"/>
    <w:rsid w:val="00A84137"/>
    <w:rsid w:val="00A8515C"/>
    <w:rsid w:val="00A85F0D"/>
    <w:rsid w:val="00A91847"/>
    <w:rsid w:val="00A93B1A"/>
    <w:rsid w:val="00A93F00"/>
    <w:rsid w:val="00A9455C"/>
    <w:rsid w:val="00A94A07"/>
    <w:rsid w:val="00A96A60"/>
    <w:rsid w:val="00A96F4A"/>
    <w:rsid w:val="00A97221"/>
    <w:rsid w:val="00AA0E28"/>
    <w:rsid w:val="00AA10C9"/>
    <w:rsid w:val="00AA3632"/>
    <w:rsid w:val="00AA3844"/>
    <w:rsid w:val="00AA3ABF"/>
    <w:rsid w:val="00AA57FA"/>
    <w:rsid w:val="00AA5F8D"/>
    <w:rsid w:val="00AA7C4A"/>
    <w:rsid w:val="00AB00EE"/>
    <w:rsid w:val="00AB118C"/>
    <w:rsid w:val="00AB1872"/>
    <w:rsid w:val="00AB2EA3"/>
    <w:rsid w:val="00AB3037"/>
    <w:rsid w:val="00AB39FC"/>
    <w:rsid w:val="00AB66FF"/>
    <w:rsid w:val="00AB6822"/>
    <w:rsid w:val="00AC1898"/>
    <w:rsid w:val="00AC1B0B"/>
    <w:rsid w:val="00AC2796"/>
    <w:rsid w:val="00AC3406"/>
    <w:rsid w:val="00AC3E3D"/>
    <w:rsid w:val="00AC3F9A"/>
    <w:rsid w:val="00AC4190"/>
    <w:rsid w:val="00AC5390"/>
    <w:rsid w:val="00AC5772"/>
    <w:rsid w:val="00AC5F65"/>
    <w:rsid w:val="00AC624D"/>
    <w:rsid w:val="00AC6B5D"/>
    <w:rsid w:val="00AC755D"/>
    <w:rsid w:val="00AD1DB1"/>
    <w:rsid w:val="00AD218C"/>
    <w:rsid w:val="00AD2312"/>
    <w:rsid w:val="00AD24D0"/>
    <w:rsid w:val="00AD2589"/>
    <w:rsid w:val="00AD2FE6"/>
    <w:rsid w:val="00AD5D4F"/>
    <w:rsid w:val="00AD5E03"/>
    <w:rsid w:val="00AD69A4"/>
    <w:rsid w:val="00AD7D70"/>
    <w:rsid w:val="00AE0F1D"/>
    <w:rsid w:val="00AE1C9D"/>
    <w:rsid w:val="00AE247C"/>
    <w:rsid w:val="00AE24CB"/>
    <w:rsid w:val="00AE33C9"/>
    <w:rsid w:val="00AE5CCE"/>
    <w:rsid w:val="00AE6067"/>
    <w:rsid w:val="00AE6B59"/>
    <w:rsid w:val="00AF1058"/>
    <w:rsid w:val="00AF350A"/>
    <w:rsid w:val="00AF3E9B"/>
    <w:rsid w:val="00AF590C"/>
    <w:rsid w:val="00AF6302"/>
    <w:rsid w:val="00AF6C66"/>
    <w:rsid w:val="00AF765C"/>
    <w:rsid w:val="00AF7A56"/>
    <w:rsid w:val="00AF7C29"/>
    <w:rsid w:val="00B00EBC"/>
    <w:rsid w:val="00B01117"/>
    <w:rsid w:val="00B021F0"/>
    <w:rsid w:val="00B025EB"/>
    <w:rsid w:val="00B0348B"/>
    <w:rsid w:val="00B03BD6"/>
    <w:rsid w:val="00B05285"/>
    <w:rsid w:val="00B0699E"/>
    <w:rsid w:val="00B06A7A"/>
    <w:rsid w:val="00B07F11"/>
    <w:rsid w:val="00B11571"/>
    <w:rsid w:val="00B12F03"/>
    <w:rsid w:val="00B14EAF"/>
    <w:rsid w:val="00B14F4B"/>
    <w:rsid w:val="00B15007"/>
    <w:rsid w:val="00B150C6"/>
    <w:rsid w:val="00B15651"/>
    <w:rsid w:val="00B15B48"/>
    <w:rsid w:val="00B17A4B"/>
    <w:rsid w:val="00B17E93"/>
    <w:rsid w:val="00B2021A"/>
    <w:rsid w:val="00B2055D"/>
    <w:rsid w:val="00B21339"/>
    <w:rsid w:val="00B2199B"/>
    <w:rsid w:val="00B24083"/>
    <w:rsid w:val="00B2448E"/>
    <w:rsid w:val="00B24E8D"/>
    <w:rsid w:val="00B32454"/>
    <w:rsid w:val="00B33466"/>
    <w:rsid w:val="00B33736"/>
    <w:rsid w:val="00B33A44"/>
    <w:rsid w:val="00B342EB"/>
    <w:rsid w:val="00B36DB6"/>
    <w:rsid w:val="00B37BF8"/>
    <w:rsid w:val="00B40C81"/>
    <w:rsid w:val="00B416EA"/>
    <w:rsid w:val="00B41D02"/>
    <w:rsid w:val="00B422B7"/>
    <w:rsid w:val="00B43DB9"/>
    <w:rsid w:val="00B43E3C"/>
    <w:rsid w:val="00B44293"/>
    <w:rsid w:val="00B46372"/>
    <w:rsid w:val="00B46843"/>
    <w:rsid w:val="00B50C18"/>
    <w:rsid w:val="00B51662"/>
    <w:rsid w:val="00B54C2C"/>
    <w:rsid w:val="00B54EA7"/>
    <w:rsid w:val="00B565DD"/>
    <w:rsid w:val="00B567F1"/>
    <w:rsid w:val="00B61DF7"/>
    <w:rsid w:val="00B62A35"/>
    <w:rsid w:val="00B64060"/>
    <w:rsid w:val="00B64077"/>
    <w:rsid w:val="00B648A1"/>
    <w:rsid w:val="00B64B87"/>
    <w:rsid w:val="00B6598C"/>
    <w:rsid w:val="00B661A5"/>
    <w:rsid w:val="00B665B3"/>
    <w:rsid w:val="00B7196F"/>
    <w:rsid w:val="00B73D11"/>
    <w:rsid w:val="00B765C2"/>
    <w:rsid w:val="00B76BB2"/>
    <w:rsid w:val="00B80F41"/>
    <w:rsid w:val="00B81671"/>
    <w:rsid w:val="00B86C89"/>
    <w:rsid w:val="00B90A09"/>
    <w:rsid w:val="00B92122"/>
    <w:rsid w:val="00B927B8"/>
    <w:rsid w:val="00B92F58"/>
    <w:rsid w:val="00B935BE"/>
    <w:rsid w:val="00B95C79"/>
    <w:rsid w:val="00B95E37"/>
    <w:rsid w:val="00B96588"/>
    <w:rsid w:val="00BA07DA"/>
    <w:rsid w:val="00BA1232"/>
    <w:rsid w:val="00BA3699"/>
    <w:rsid w:val="00BA5AAE"/>
    <w:rsid w:val="00BA6C02"/>
    <w:rsid w:val="00BA6D0C"/>
    <w:rsid w:val="00BB1731"/>
    <w:rsid w:val="00BB18ED"/>
    <w:rsid w:val="00BB2EBE"/>
    <w:rsid w:val="00BB408E"/>
    <w:rsid w:val="00BB7BCF"/>
    <w:rsid w:val="00BB7DAA"/>
    <w:rsid w:val="00BC1E03"/>
    <w:rsid w:val="00BC1ED9"/>
    <w:rsid w:val="00BC26DD"/>
    <w:rsid w:val="00BC28A8"/>
    <w:rsid w:val="00BC3C07"/>
    <w:rsid w:val="00BC459D"/>
    <w:rsid w:val="00BC691F"/>
    <w:rsid w:val="00BC763D"/>
    <w:rsid w:val="00BC7D0F"/>
    <w:rsid w:val="00BD0531"/>
    <w:rsid w:val="00BD0876"/>
    <w:rsid w:val="00BD17BC"/>
    <w:rsid w:val="00BD2123"/>
    <w:rsid w:val="00BD37D8"/>
    <w:rsid w:val="00BD66DC"/>
    <w:rsid w:val="00BD68C7"/>
    <w:rsid w:val="00BD6C00"/>
    <w:rsid w:val="00BD6C29"/>
    <w:rsid w:val="00BD6DB1"/>
    <w:rsid w:val="00BE021A"/>
    <w:rsid w:val="00BE2498"/>
    <w:rsid w:val="00BE26A5"/>
    <w:rsid w:val="00BE2CEE"/>
    <w:rsid w:val="00BE413B"/>
    <w:rsid w:val="00BE4751"/>
    <w:rsid w:val="00BE51C0"/>
    <w:rsid w:val="00BE52DA"/>
    <w:rsid w:val="00BE5830"/>
    <w:rsid w:val="00BE5E09"/>
    <w:rsid w:val="00BE6E14"/>
    <w:rsid w:val="00BE7159"/>
    <w:rsid w:val="00BE76CB"/>
    <w:rsid w:val="00BF01C2"/>
    <w:rsid w:val="00BF2969"/>
    <w:rsid w:val="00BF484C"/>
    <w:rsid w:val="00BF5EAE"/>
    <w:rsid w:val="00BF6644"/>
    <w:rsid w:val="00BF6BFD"/>
    <w:rsid w:val="00BF720C"/>
    <w:rsid w:val="00C02D00"/>
    <w:rsid w:val="00C02EE6"/>
    <w:rsid w:val="00C0359A"/>
    <w:rsid w:val="00C0576B"/>
    <w:rsid w:val="00C0579E"/>
    <w:rsid w:val="00C05DB8"/>
    <w:rsid w:val="00C065E1"/>
    <w:rsid w:val="00C06B10"/>
    <w:rsid w:val="00C073BB"/>
    <w:rsid w:val="00C07747"/>
    <w:rsid w:val="00C101AB"/>
    <w:rsid w:val="00C122F7"/>
    <w:rsid w:val="00C1397D"/>
    <w:rsid w:val="00C13E8E"/>
    <w:rsid w:val="00C14C40"/>
    <w:rsid w:val="00C15B83"/>
    <w:rsid w:val="00C15FE7"/>
    <w:rsid w:val="00C17522"/>
    <w:rsid w:val="00C17CA2"/>
    <w:rsid w:val="00C2008F"/>
    <w:rsid w:val="00C202F0"/>
    <w:rsid w:val="00C2051C"/>
    <w:rsid w:val="00C22733"/>
    <w:rsid w:val="00C24C6C"/>
    <w:rsid w:val="00C27344"/>
    <w:rsid w:val="00C30046"/>
    <w:rsid w:val="00C301C3"/>
    <w:rsid w:val="00C3194B"/>
    <w:rsid w:val="00C31C42"/>
    <w:rsid w:val="00C32DA5"/>
    <w:rsid w:val="00C3615C"/>
    <w:rsid w:val="00C36D33"/>
    <w:rsid w:val="00C40595"/>
    <w:rsid w:val="00C4208F"/>
    <w:rsid w:val="00C42C78"/>
    <w:rsid w:val="00C451AB"/>
    <w:rsid w:val="00C454FD"/>
    <w:rsid w:val="00C50E03"/>
    <w:rsid w:val="00C52921"/>
    <w:rsid w:val="00C5526D"/>
    <w:rsid w:val="00C55DAF"/>
    <w:rsid w:val="00C56604"/>
    <w:rsid w:val="00C56F69"/>
    <w:rsid w:val="00C57738"/>
    <w:rsid w:val="00C60721"/>
    <w:rsid w:val="00C64816"/>
    <w:rsid w:val="00C67A20"/>
    <w:rsid w:val="00C71601"/>
    <w:rsid w:val="00C71C57"/>
    <w:rsid w:val="00C72584"/>
    <w:rsid w:val="00C7267B"/>
    <w:rsid w:val="00C728E7"/>
    <w:rsid w:val="00C74889"/>
    <w:rsid w:val="00C760D4"/>
    <w:rsid w:val="00C77FF5"/>
    <w:rsid w:val="00C82A85"/>
    <w:rsid w:val="00C834F0"/>
    <w:rsid w:val="00C83E52"/>
    <w:rsid w:val="00C87512"/>
    <w:rsid w:val="00C87EEB"/>
    <w:rsid w:val="00C90064"/>
    <w:rsid w:val="00C90184"/>
    <w:rsid w:val="00C90A59"/>
    <w:rsid w:val="00C91BF0"/>
    <w:rsid w:val="00C9386D"/>
    <w:rsid w:val="00C94D38"/>
    <w:rsid w:val="00C979D2"/>
    <w:rsid w:val="00C97A54"/>
    <w:rsid w:val="00CA19D1"/>
    <w:rsid w:val="00CA4001"/>
    <w:rsid w:val="00CA44C0"/>
    <w:rsid w:val="00CA4648"/>
    <w:rsid w:val="00CA55E8"/>
    <w:rsid w:val="00CA5B0B"/>
    <w:rsid w:val="00CA70A4"/>
    <w:rsid w:val="00CB0721"/>
    <w:rsid w:val="00CB1224"/>
    <w:rsid w:val="00CB14EF"/>
    <w:rsid w:val="00CB1BDC"/>
    <w:rsid w:val="00CB2A80"/>
    <w:rsid w:val="00CB3FF3"/>
    <w:rsid w:val="00CB67BF"/>
    <w:rsid w:val="00CB75CA"/>
    <w:rsid w:val="00CB76C9"/>
    <w:rsid w:val="00CC156A"/>
    <w:rsid w:val="00CC1DBB"/>
    <w:rsid w:val="00CC24C4"/>
    <w:rsid w:val="00CC2F64"/>
    <w:rsid w:val="00CC5645"/>
    <w:rsid w:val="00CC57A3"/>
    <w:rsid w:val="00CD035B"/>
    <w:rsid w:val="00CD05B0"/>
    <w:rsid w:val="00CD36BB"/>
    <w:rsid w:val="00CD4889"/>
    <w:rsid w:val="00CD61C6"/>
    <w:rsid w:val="00CD630D"/>
    <w:rsid w:val="00CD7CAB"/>
    <w:rsid w:val="00CE0ECE"/>
    <w:rsid w:val="00CE18E3"/>
    <w:rsid w:val="00CE2111"/>
    <w:rsid w:val="00CE3CA6"/>
    <w:rsid w:val="00CE4149"/>
    <w:rsid w:val="00CE6FAD"/>
    <w:rsid w:val="00CF104C"/>
    <w:rsid w:val="00CF14EF"/>
    <w:rsid w:val="00CF15B4"/>
    <w:rsid w:val="00CF16F2"/>
    <w:rsid w:val="00CF1C6C"/>
    <w:rsid w:val="00CF2453"/>
    <w:rsid w:val="00CF2C98"/>
    <w:rsid w:val="00CF34B8"/>
    <w:rsid w:val="00CF3E06"/>
    <w:rsid w:val="00CF5A1D"/>
    <w:rsid w:val="00CF60CB"/>
    <w:rsid w:val="00CF6A30"/>
    <w:rsid w:val="00D02E70"/>
    <w:rsid w:val="00D03EA3"/>
    <w:rsid w:val="00D05669"/>
    <w:rsid w:val="00D05CC0"/>
    <w:rsid w:val="00D062FE"/>
    <w:rsid w:val="00D07AE4"/>
    <w:rsid w:val="00D118E2"/>
    <w:rsid w:val="00D120A0"/>
    <w:rsid w:val="00D133F4"/>
    <w:rsid w:val="00D135F9"/>
    <w:rsid w:val="00D15096"/>
    <w:rsid w:val="00D16370"/>
    <w:rsid w:val="00D16700"/>
    <w:rsid w:val="00D16CC3"/>
    <w:rsid w:val="00D17C0A"/>
    <w:rsid w:val="00D215E0"/>
    <w:rsid w:val="00D21DFB"/>
    <w:rsid w:val="00D2343E"/>
    <w:rsid w:val="00D2436D"/>
    <w:rsid w:val="00D24673"/>
    <w:rsid w:val="00D25303"/>
    <w:rsid w:val="00D27460"/>
    <w:rsid w:val="00D32E10"/>
    <w:rsid w:val="00D32F72"/>
    <w:rsid w:val="00D34A18"/>
    <w:rsid w:val="00D36970"/>
    <w:rsid w:val="00D43724"/>
    <w:rsid w:val="00D44823"/>
    <w:rsid w:val="00D46AA9"/>
    <w:rsid w:val="00D46BB5"/>
    <w:rsid w:val="00D51C20"/>
    <w:rsid w:val="00D5434C"/>
    <w:rsid w:val="00D54C16"/>
    <w:rsid w:val="00D5579E"/>
    <w:rsid w:val="00D56378"/>
    <w:rsid w:val="00D60426"/>
    <w:rsid w:val="00D60F03"/>
    <w:rsid w:val="00D61D27"/>
    <w:rsid w:val="00D62319"/>
    <w:rsid w:val="00D62A65"/>
    <w:rsid w:val="00D634EC"/>
    <w:rsid w:val="00D65F2D"/>
    <w:rsid w:val="00D674C9"/>
    <w:rsid w:val="00D676E4"/>
    <w:rsid w:val="00D71BEA"/>
    <w:rsid w:val="00D72230"/>
    <w:rsid w:val="00D72E94"/>
    <w:rsid w:val="00D7462A"/>
    <w:rsid w:val="00D76B04"/>
    <w:rsid w:val="00D810EC"/>
    <w:rsid w:val="00D82D6F"/>
    <w:rsid w:val="00D86F8A"/>
    <w:rsid w:val="00D90951"/>
    <w:rsid w:val="00D91E0F"/>
    <w:rsid w:val="00D92250"/>
    <w:rsid w:val="00D92879"/>
    <w:rsid w:val="00D931AA"/>
    <w:rsid w:val="00D9372A"/>
    <w:rsid w:val="00D93902"/>
    <w:rsid w:val="00D97D87"/>
    <w:rsid w:val="00DA225A"/>
    <w:rsid w:val="00DA2BE4"/>
    <w:rsid w:val="00DA2DEF"/>
    <w:rsid w:val="00DA3EA5"/>
    <w:rsid w:val="00DA5E4C"/>
    <w:rsid w:val="00DA68A6"/>
    <w:rsid w:val="00DA727D"/>
    <w:rsid w:val="00DA7823"/>
    <w:rsid w:val="00DB0D8E"/>
    <w:rsid w:val="00DB1072"/>
    <w:rsid w:val="00DB308D"/>
    <w:rsid w:val="00DB41DC"/>
    <w:rsid w:val="00DB5833"/>
    <w:rsid w:val="00DC03AC"/>
    <w:rsid w:val="00DC0620"/>
    <w:rsid w:val="00DC0A64"/>
    <w:rsid w:val="00DC1432"/>
    <w:rsid w:val="00DC217B"/>
    <w:rsid w:val="00DC281F"/>
    <w:rsid w:val="00DC29B2"/>
    <w:rsid w:val="00DC2CCE"/>
    <w:rsid w:val="00DC3713"/>
    <w:rsid w:val="00DC6663"/>
    <w:rsid w:val="00DC6A52"/>
    <w:rsid w:val="00DC6D8C"/>
    <w:rsid w:val="00DD092D"/>
    <w:rsid w:val="00DD25FA"/>
    <w:rsid w:val="00DD3675"/>
    <w:rsid w:val="00DD543A"/>
    <w:rsid w:val="00DD58AA"/>
    <w:rsid w:val="00DD6343"/>
    <w:rsid w:val="00DD64DF"/>
    <w:rsid w:val="00DD657D"/>
    <w:rsid w:val="00DD754F"/>
    <w:rsid w:val="00DD7BE7"/>
    <w:rsid w:val="00DE061F"/>
    <w:rsid w:val="00DE358D"/>
    <w:rsid w:val="00DF1614"/>
    <w:rsid w:val="00DF3D77"/>
    <w:rsid w:val="00DF4074"/>
    <w:rsid w:val="00DF491C"/>
    <w:rsid w:val="00DF4DAB"/>
    <w:rsid w:val="00DF5C20"/>
    <w:rsid w:val="00DF5C85"/>
    <w:rsid w:val="00DF6A77"/>
    <w:rsid w:val="00DF6B4F"/>
    <w:rsid w:val="00E01C17"/>
    <w:rsid w:val="00E026B9"/>
    <w:rsid w:val="00E03B2A"/>
    <w:rsid w:val="00E0462D"/>
    <w:rsid w:val="00E057E8"/>
    <w:rsid w:val="00E06548"/>
    <w:rsid w:val="00E10923"/>
    <w:rsid w:val="00E10C56"/>
    <w:rsid w:val="00E12B32"/>
    <w:rsid w:val="00E16515"/>
    <w:rsid w:val="00E16D3E"/>
    <w:rsid w:val="00E16E1F"/>
    <w:rsid w:val="00E2139E"/>
    <w:rsid w:val="00E215B1"/>
    <w:rsid w:val="00E244C0"/>
    <w:rsid w:val="00E24F67"/>
    <w:rsid w:val="00E25180"/>
    <w:rsid w:val="00E2522D"/>
    <w:rsid w:val="00E27777"/>
    <w:rsid w:val="00E30C0B"/>
    <w:rsid w:val="00E31EF0"/>
    <w:rsid w:val="00E32141"/>
    <w:rsid w:val="00E3249B"/>
    <w:rsid w:val="00E32FE8"/>
    <w:rsid w:val="00E335D8"/>
    <w:rsid w:val="00E33A03"/>
    <w:rsid w:val="00E3493A"/>
    <w:rsid w:val="00E34B55"/>
    <w:rsid w:val="00E40168"/>
    <w:rsid w:val="00E45493"/>
    <w:rsid w:val="00E4615E"/>
    <w:rsid w:val="00E463D0"/>
    <w:rsid w:val="00E47615"/>
    <w:rsid w:val="00E47B2B"/>
    <w:rsid w:val="00E51187"/>
    <w:rsid w:val="00E53E84"/>
    <w:rsid w:val="00E56F73"/>
    <w:rsid w:val="00E5758E"/>
    <w:rsid w:val="00E6114C"/>
    <w:rsid w:val="00E61A1D"/>
    <w:rsid w:val="00E62A42"/>
    <w:rsid w:val="00E6378F"/>
    <w:rsid w:val="00E6487A"/>
    <w:rsid w:val="00E6691D"/>
    <w:rsid w:val="00E676EB"/>
    <w:rsid w:val="00E67821"/>
    <w:rsid w:val="00E679A9"/>
    <w:rsid w:val="00E67AEC"/>
    <w:rsid w:val="00E7032C"/>
    <w:rsid w:val="00E7038B"/>
    <w:rsid w:val="00E70F5F"/>
    <w:rsid w:val="00E715FF"/>
    <w:rsid w:val="00E719CB"/>
    <w:rsid w:val="00E72691"/>
    <w:rsid w:val="00E730DE"/>
    <w:rsid w:val="00E73AF4"/>
    <w:rsid w:val="00E73D5A"/>
    <w:rsid w:val="00E74728"/>
    <w:rsid w:val="00E75064"/>
    <w:rsid w:val="00E75457"/>
    <w:rsid w:val="00E75695"/>
    <w:rsid w:val="00E75734"/>
    <w:rsid w:val="00E760D2"/>
    <w:rsid w:val="00E768C4"/>
    <w:rsid w:val="00E81C02"/>
    <w:rsid w:val="00E8203C"/>
    <w:rsid w:val="00E85CF7"/>
    <w:rsid w:val="00E86066"/>
    <w:rsid w:val="00E86F64"/>
    <w:rsid w:val="00E87985"/>
    <w:rsid w:val="00E90584"/>
    <w:rsid w:val="00E915BC"/>
    <w:rsid w:val="00E91DE6"/>
    <w:rsid w:val="00E93C47"/>
    <w:rsid w:val="00E95F48"/>
    <w:rsid w:val="00E967B6"/>
    <w:rsid w:val="00E967F6"/>
    <w:rsid w:val="00E979FC"/>
    <w:rsid w:val="00EA061F"/>
    <w:rsid w:val="00EA0996"/>
    <w:rsid w:val="00EA26BA"/>
    <w:rsid w:val="00EA3A33"/>
    <w:rsid w:val="00EA41BD"/>
    <w:rsid w:val="00EA4919"/>
    <w:rsid w:val="00EA4F75"/>
    <w:rsid w:val="00EA61CE"/>
    <w:rsid w:val="00EA6918"/>
    <w:rsid w:val="00EB0B80"/>
    <w:rsid w:val="00EB1E0F"/>
    <w:rsid w:val="00EB21D4"/>
    <w:rsid w:val="00EB3590"/>
    <w:rsid w:val="00EB3CA7"/>
    <w:rsid w:val="00EB46B9"/>
    <w:rsid w:val="00EB6C53"/>
    <w:rsid w:val="00EB7DF2"/>
    <w:rsid w:val="00EB7E7B"/>
    <w:rsid w:val="00EB7ECE"/>
    <w:rsid w:val="00EC19FF"/>
    <w:rsid w:val="00EC1BAD"/>
    <w:rsid w:val="00EC1F07"/>
    <w:rsid w:val="00EC2AD6"/>
    <w:rsid w:val="00EC3684"/>
    <w:rsid w:val="00EC4CD9"/>
    <w:rsid w:val="00EC7C90"/>
    <w:rsid w:val="00ED0D64"/>
    <w:rsid w:val="00ED29D0"/>
    <w:rsid w:val="00ED2F5B"/>
    <w:rsid w:val="00ED3BAD"/>
    <w:rsid w:val="00ED3DE1"/>
    <w:rsid w:val="00ED5062"/>
    <w:rsid w:val="00ED527D"/>
    <w:rsid w:val="00ED58E5"/>
    <w:rsid w:val="00ED5B21"/>
    <w:rsid w:val="00ED6A9D"/>
    <w:rsid w:val="00ED7070"/>
    <w:rsid w:val="00ED7772"/>
    <w:rsid w:val="00EE07FC"/>
    <w:rsid w:val="00EE084A"/>
    <w:rsid w:val="00EE1505"/>
    <w:rsid w:val="00EE304F"/>
    <w:rsid w:val="00EE567C"/>
    <w:rsid w:val="00EE62C6"/>
    <w:rsid w:val="00EE7C0B"/>
    <w:rsid w:val="00EF11E4"/>
    <w:rsid w:val="00EF2ED8"/>
    <w:rsid w:val="00EF2EEE"/>
    <w:rsid w:val="00EF47DF"/>
    <w:rsid w:val="00EF5B2B"/>
    <w:rsid w:val="00EF6A34"/>
    <w:rsid w:val="00F00F67"/>
    <w:rsid w:val="00F01737"/>
    <w:rsid w:val="00F05A9D"/>
    <w:rsid w:val="00F10127"/>
    <w:rsid w:val="00F101A0"/>
    <w:rsid w:val="00F12C55"/>
    <w:rsid w:val="00F12D9C"/>
    <w:rsid w:val="00F15FAD"/>
    <w:rsid w:val="00F16065"/>
    <w:rsid w:val="00F165D2"/>
    <w:rsid w:val="00F22EB9"/>
    <w:rsid w:val="00F25798"/>
    <w:rsid w:val="00F26412"/>
    <w:rsid w:val="00F26A0B"/>
    <w:rsid w:val="00F2725F"/>
    <w:rsid w:val="00F277DC"/>
    <w:rsid w:val="00F319A3"/>
    <w:rsid w:val="00F32E9F"/>
    <w:rsid w:val="00F34960"/>
    <w:rsid w:val="00F353A2"/>
    <w:rsid w:val="00F36873"/>
    <w:rsid w:val="00F369D6"/>
    <w:rsid w:val="00F42451"/>
    <w:rsid w:val="00F425F0"/>
    <w:rsid w:val="00F4491C"/>
    <w:rsid w:val="00F457AA"/>
    <w:rsid w:val="00F46704"/>
    <w:rsid w:val="00F46C24"/>
    <w:rsid w:val="00F47662"/>
    <w:rsid w:val="00F50289"/>
    <w:rsid w:val="00F523BE"/>
    <w:rsid w:val="00F54A62"/>
    <w:rsid w:val="00F55D11"/>
    <w:rsid w:val="00F57CE4"/>
    <w:rsid w:val="00F60FA2"/>
    <w:rsid w:val="00F6296E"/>
    <w:rsid w:val="00F635ED"/>
    <w:rsid w:val="00F64646"/>
    <w:rsid w:val="00F6476A"/>
    <w:rsid w:val="00F661D4"/>
    <w:rsid w:val="00F701EC"/>
    <w:rsid w:val="00F70250"/>
    <w:rsid w:val="00F70745"/>
    <w:rsid w:val="00F70D42"/>
    <w:rsid w:val="00F72A59"/>
    <w:rsid w:val="00F72D5F"/>
    <w:rsid w:val="00F74CCD"/>
    <w:rsid w:val="00F77075"/>
    <w:rsid w:val="00F80214"/>
    <w:rsid w:val="00F80DBD"/>
    <w:rsid w:val="00F80F35"/>
    <w:rsid w:val="00F811A9"/>
    <w:rsid w:val="00F8149A"/>
    <w:rsid w:val="00F818A5"/>
    <w:rsid w:val="00F81D37"/>
    <w:rsid w:val="00F82385"/>
    <w:rsid w:val="00F831B7"/>
    <w:rsid w:val="00F8493F"/>
    <w:rsid w:val="00F850F4"/>
    <w:rsid w:val="00F866C8"/>
    <w:rsid w:val="00F8697B"/>
    <w:rsid w:val="00F878B7"/>
    <w:rsid w:val="00F87AC6"/>
    <w:rsid w:val="00F87D74"/>
    <w:rsid w:val="00F9018D"/>
    <w:rsid w:val="00F914CE"/>
    <w:rsid w:val="00F92130"/>
    <w:rsid w:val="00F932A7"/>
    <w:rsid w:val="00F9571C"/>
    <w:rsid w:val="00FA2ED6"/>
    <w:rsid w:val="00FA327A"/>
    <w:rsid w:val="00FA32FE"/>
    <w:rsid w:val="00FA385D"/>
    <w:rsid w:val="00FA3DE5"/>
    <w:rsid w:val="00FA3F6B"/>
    <w:rsid w:val="00FA400E"/>
    <w:rsid w:val="00FA5B13"/>
    <w:rsid w:val="00FA6A7B"/>
    <w:rsid w:val="00FA7541"/>
    <w:rsid w:val="00FA76ED"/>
    <w:rsid w:val="00FA777D"/>
    <w:rsid w:val="00FA7839"/>
    <w:rsid w:val="00FB0962"/>
    <w:rsid w:val="00FB18C9"/>
    <w:rsid w:val="00FB1EDD"/>
    <w:rsid w:val="00FB261E"/>
    <w:rsid w:val="00FB2E4C"/>
    <w:rsid w:val="00FB3758"/>
    <w:rsid w:val="00FB4EFE"/>
    <w:rsid w:val="00FB5346"/>
    <w:rsid w:val="00FB5776"/>
    <w:rsid w:val="00FB7B68"/>
    <w:rsid w:val="00FC4B42"/>
    <w:rsid w:val="00FC5316"/>
    <w:rsid w:val="00FC53EC"/>
    <w:rsid w:val="00FC57A3"/>
    <w:rsid w:val="00FD1440"/>
    <w:rsid w:val="00FD25D7"/>
    <w:rsid w:val="00FD30C1"/>
    <w:rsid w:val="00FD46F9"/>
    <w:rsid w:val="00FD55D9"/>
    <w:rsid w:val="00FD5FA9"/>
    <w:rsid w:val="00FD7552"/>
    <w:rsid w:val="00FE47B1"/>
    <w:rsid w:val="00FE54CF"/>
    <w:rsid w:val="00FE5F13"/>
    <w:rsid w:val="00FE6E43"/>
    <w:rsid w:val="00FE7431"/>
    <w:rsid w:val="00FE7CD3"/>
    <w:rsid w:val="00FF19A2"/>
    <w:rsid w:val="00FF2135"/>
    <w:rsid w:val="00FF2A55"/>
    <w:rsid w:val="00FF2C2B"/>
    <w:rsid w:val="00FF3BA6"/>
    <w:rsid w:val="00FF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145F31"/>
  <w15:docId w15:val="{39B377B9-321A-E34C-BC14-CCD4AD457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9FC"/>
    <w:pPr>
      <w:spacing w:after="0" w:line="240" w:lineRule="auto"/>
    </w:pPr>
    <w:rPr>
      <w:rFonts w:ascii="Times New Roman" w:eastAsiaTheme="minorEastAsia" w:hAnsi="Times New Roman"/>
      <w:kern w:val="0"/>
      <w:sz w:val="18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2E10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133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33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33F4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3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33F4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23555A"/>
    <w:pPr>
      <w:widowControl w:val="0"/>
      <w:ind w:left="720"/>
      <w:contextualSpacing/>
      <w:jc w:val="both"/>
    </w:pPr>
    <w:rPr>
      <w:kern w:val="2"/>
      <w:sz w:val="21"/>
      <w:szCs w:val="22"/>
      <w:lang w:eastAsia="ja-JP"/>
    </w:rPr>
  </w:style>
  <w:style w:type="character" w:styleId="Hyperlink">
    <w:name w:val="Hyperlink"/>
    <w:uiPriority w:val="99"/>
    <w:unhideWhenUsed/>
    <w:rsid w:val="006C4E7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D445B"/>
    <w:rPr>
      <w:i/>
      <w:iCs/>
    </w:rPr>
  </w:style>
  <w:style w:type="paragraph" w:customStyle="1" w:styleId="Normal1">
    <w:name w:val="Normal1"/>
    <w:basedOn w:val="Normal"/>
    <w:rsid w:val="007263C1"/>
    <w:rPr>
      <w:rFonts w:eastAsia="SimSun" w:cs="Times New Roman"/>
    </w:rPr>
  </w:style>
  <w:style w:type="paragraph" w:customStyle="1" w:styleId="EndNoteBibliography">
    <w:name w:val="EndNote Bibliography"/>
    <w:basedOn w:val="Normal"/>
    <w:link w:val="EndNoteBibliographyChar"/>
    <w:rsid w:val="00DF4074"/>
    <w:pPr>
      <w:spacing w:after="160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F4074"/>
    <w:rPr>
      <w:rFonts w:ascii="Calibri" w:hAnsi="Calibri" w:cs="Calibri"/>
      <w:noProof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62A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2A65"/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2A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A65"/>
    <w:rPr>
      <w:rFonts w:eastAsiaTheme="minorEastAsia"/>
      <w:kern w:val="0"/>
      <w:sz w:val="24"/>
      <w:szCs w:val="24"/>
      <w:lang w:eastAsia="zh-CN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32316"/>
    <w:pPr>
      <w:tabs>
        <w:tab w:val="left" w:pos="504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32266A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40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F37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F37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character" w:customStyle="1" w:styleId="cf01">
    <w:name w:val="cf01"/>
    <w:basedOn w:val="DefaultParagraphFont"/>
    <w:rsid w:val="00AD2589"/>
    <w:rPr>
      <w:rFonts w:ascii="Segoe UI" w:hAnsi="Segoe UI" w:cs="Segoe UI" w:hint="default"/>
      <w:i/>
      <w:iCs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08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12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12A2"/>
    <w:rPr>
      <w:rFonts w:eastAsiaTheme="minorEastAsia"/>
      <w:kern w:val="0"/>
      <w:sz w:val="20"/>
      <w:szCs w:val="20"/>
      <w:lang w:eastAsia="zh-C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0E12A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8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0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7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8A635-8F87-448B-8064-AE85CE9256D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151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0</CharactersWithSpaces>
  <SharedDoc>false</SharedDoc>
  <HLinks>
    <vt:vector size="12" baseType="variant">
      <vt:variant>
        <vt:i4>1638445</vt:i4>
      </vt:variant>
      <vt:variant>
        <vt:i4>3</vt:i4>
      </vt:variant>
      <vt:variant>
        <vt:i4>0</vt:i4>
      </vt:variant>
      <vt:variant>
        <vt:i4>5</vt:i4>
      </vt:variant>
      <vt:variant>
        <vt:lpwstr>mailto:hnl11@pitt.edu</vt:lpwstr>
      </vt:variant>
      <vt:variant>
        <vt:lpwstr/>
      </vt:variant>
      <vt:variant>
        <vt:i4>5963835</vt:i4>
      </vt:variant>
      <vt:variant>
        <vt:i4>0</vt:i4>
      </vt:variant>
      <vt:variant>
        <vt:i4>0</vt:i4>
      </vt:variant>
      <vt:variant>
        <vt:i4>5</vt:i4>
      </vt:variant>
      <vt:variant>
        <vt:lpwstr>mailto:letngoan@hmu.edu.v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u, Hung</dc:creator>
  <cp:lastModifiedBy>Asha Mol S P Sadasivan P</cp:lastModifiedBy>
  <cp:revision>4</cp:revision>
  <cp:lastPrinted>2024-06-27T03:15:00Z</cp:lastPrinted>
  <dcterms:created xsi:type="dcterms:W3CDTF">2024-06-27T09:37:00Z</dcterms:created>
  <dcterms:modified xsi:type="dcterms:W3CDTF">2024-07-04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9-19T17:33:36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0c986d89-5391-4c23-ab06-be6fe8929dac</vt:lpwstr>
  </property>
  <property fmtid="{D5CDD505-2E9C-101B-9397-08002B2CF9AE}" pid="8" name="MSIP_Label_5e4b1be8-281e-475d-98b0-21c3457e5a46_ContentBits">
    <vt:lpwstr>0</vt:lpwstr>
  </property>
  <property fmtid="{D5CDD505-2E9C-101B-9397-08002B2CF9AE}" pid="9" name="ZOTERO_PREF_2">
    <vt:lpwstr>a&gt;</vt:lpwstr>
  </property>
  <property fmtid="{D5CDD505-2E9C-101B-9397-08002B2CF9AE}" pid="10" name="ZOTERO_PREF_1">
    <vt:lpwstr>&lt;data data-version="3" zotero-version="6.0.23"&gt;&lt;session id="2wMIEKOK"/&gt;&lt;style id="http://www.zotero.org/styles/international-journal-of-cancer" hasBibliography="1" bibliographyStyleHasBeenSet="1"/&gt;&lt;prefs&gt;&lt;pref name="fieldType" value="Field"/&gt;&lt;/prefs&gt;&lt;/dat</vt:lpwstr>
  </property>
  <property fmtid="{D5CDD505-2E9C-101B-9397-08002B2CF9AE}" pid="11" name="GrammarlyDocumentId">
    <vt:lpwstr>97ee46fe0417881d9453ab246a2d0881928cbe4c90a02e28e3a3fb5329456e61</vt:lpwstr>
  </property>
</Properties>
</file>